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5DFD" w:rsidRDefault="00363E34">
      <w:pPr>
        <w:rPr>
          <w:rFonts w:ascii="Times New Roman" w:hAnsi="Times New Roman" w:cs="Times New Roman"/>
          <w:b/>
          <w:sz w:val="24"/>
          <w:szCs w:val="24"/>
        </w:rPr>
      </w:pPr>
      <w:r w:rsidRPr="00363E34">
        <w:rPr>
          <w:rFonts w:ascii="Times New Roman" w:hAnsi="Times New Roman" w:cs="Times New Roman"/>
          <w:b/>
          <w:sz w:val="24"/>
          <w:szCs w:val="24"/>
        </w:rPr>
        <w:t>Appendix A. Supplementary data</w:t>
      </w:r>
    </w:p>
    <w:p w:rsidR="00363E34" w:rsidRDefault="00363E34" w:rsidP="00363E3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Pr="00F56FF7">
        <w:rPr>
          <w:rFonts w:ascii="Times New Roman" w:hAnsi="Times New Roman" w:cs="Times New Roman"/>
          <w:sz w:val="24"/>
          <w:szCs w:val="24"/>
        </w:rPr>
        <w:t>Field operations and crop management details of rice, wheat, and maize under different scenarios during five study yea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6FF7">
        <w:rPr>
          <w:rFonts w:ascii="Times New Roman" w:hAnsi="Times New Roman" w:cs="Times New Roman"/>
          <w:sz w:val="24"/>
          <w:szCs w:val="24"/>
        </w:rPr>
        <w:t>(2009-10 to 2013-14).</w:t>
      </w:r>
    </w:p>
    <w:p w:rsidR="00B47FF3" w:rsidRPr="00043220" w:rsidRDefault="00B47FF3" w:rsidP="00363E34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4004" w:type="dxa"/>
        <w:tblInd w:w="91" w:type="dxa"/>
        <w:tblLook w:val="04A0"/>
      </w:tblPr>
      <w:tblGrid>
        <w:gridCol w:w="2461"/>
        <w:gridCol w:w="2706"/>
        <w:gridCol w:w="2959"/>
        <w:gridCol w:w="2997"/>
        <w:gridCol w:w="2881"/>
      </w:tblGrid>
      <w:tr w:rsidR="00363E34" w:rsidRPr="00363E34" w:rsidTr="00363E34">
        <w:trPr>
          <w:trHeight w:val="295"/>
        </w:trPr>
        <w:tc>
          <w:tcPr>
            <w:tcW w:w="2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tivity/operation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enario 1</w:t>
            </w:r>
          </w:p>
        </w:tc>
        <w:tc>
          <w:tcPr>
            <w:tcW w:w="2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enario 2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enario 3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enario 4</w:t>
            </w:r>
          </w:p>
        </w:tc>
      </w:tr>
      <w:tr w:rsidR="00363E34" w:rsidRPr="00363E34" w:rsidTr="00363E34">
        <w:trPr>
          <w:trHeight w:val="295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eat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63E34" w:rsidRPr="00363E34" w:rsidTr="00363E34">
        <w:trPr>
          <w:trHeight w:val="502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W-343 in yea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 2, 3; HD-2967 in yea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 and 5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W-17 in yea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and 2; HD-2967 in yea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, 4, and 5</w:t>
            </w:r>
          </w:p>
          <w:p w:rsidR="00043220" w:rsidRPr="00363E34" w:rsidRDefault="00043220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363E34" w:rsidRDefault="00C13B1B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363E34"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e a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363E34"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a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63E34"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363E34" w:rsidRDefault="00C13B1B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363E34"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e a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363E34"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a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63E34"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63E34" w:rsidRPr="00363E34" w:rsidTr="00363E34">
        <w:trPr>
          <w:trHeight w:val="752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preparation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Default="00C13B1B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to three</w:t>
            </w:r>
            <w:r w:rsidR="00363E34"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sses of each harrowing and cultivator followed by wooden planking</w:t>
            </w:r>
          </w:p>
          <w:p w:rsidR="00043220" w:rsidRPr="00363E34" w:rsidRDefault="00043220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T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T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T</w:t>
            </w:r>
          </w:p>
        </w:tc>
      </w:tr>
      <w:tr w:rsidR="00363E34" w:rsidRPr="00363E34" w:rsidTr="00363E34">
        <w:trPr>
          <w:trHeight w:val="1003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wing date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. 1: 19 Nov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Y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2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 3: 14-15 Nov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Yr. 4: 22 Nov.; Yr. 5: 30 Nov. 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e as 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ario 1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r. 1: 17 Nov.; 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aining years:  30 or 31 Oct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e as 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ario 3</w:t>
            </w:r>
          </w:p>
        </w:tc>
      </w:tr>
      <w:tr w:rsidR="00363E34" w:rsidRPr="00363E34" w:rsidTr="00363E34">
        <w:trPr>
          <w:trHeight w:val="295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d rate (kg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</w:t>
            </w:r>
            <w:r w:rsidR="00445F23"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Default="00363E34" w:rsidP="00363E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  <w:p w:rsidR="00043220" w:rsidRPr="00363E34" w:rsidRDefault="00043220" w:rsidP="00363E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E34" w:rsidRPr="00363E34" w:rsidTr="00363E34">
        <w:trPr>
          <w:trHeight w:val="295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d treatment</w:t>
            </w:r>
          </w:p>
        </w:tc>
        <w:tc>
          <w:tcPr>
            <w:tcW w:w="115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ilar in all scenarios 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.e.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xil</w:t>
            </w:r>
            <w:proofErr w:type="spellEnd"/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DS (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buconazole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@ 1 g kg</w:t>
            </w:r>
            <w:r w:rsidR="00445F23"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d</w:t>
            </w:r>
          </w:p>
          <w:p w:rsidR="00043220" w:rsidRPr="00363E34" w:rsidRDefault="00043220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E34" w:rsidRPr="00363E34" w:rsidTr="00363E34">
        <w:trPr>
          <w:trHeight w:val="502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wing method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220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nual broadcast, then seeds mixed in the soil using </w:t>
            </w:r>
          </w:p>
          <w:p w:rsidR="00363E34" w:rsidRDefault="00043220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363E34"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avator</w:t>
            </w:r>
            <w:proofErr w:type="spellEnd"/>
          </w:p>
          <w:p w:rsidR="00043220" w:rsidRPr="00363E34" w:rsidRDefault="00043220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ll (line sowing)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ll (line sowing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ll (line sowing)</w:t>
            </w:r>
          </w:p>
        </w:tc>
      </w:tr>
      <w:tr w:rsidR="00363E34" w:rsidRPr="00363E34" w:rsidTr="00363E34">
        <w:trPr>
          <w:trHeight w:val="295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 spacing (cm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Default="00363E34" w:rsidP="00363E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  <w:p w:rsidR="002A510A" w:rsidRPr="00363E34" w:rsidRDefault="002A510A" w:rsidP="00363E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E34" w:rsidRPr="00363E34" w:rsidTr="002A510A">
        <w:trPr>
          <w:trHeight w:val="1017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ent management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C13B1B" w:rsidRDefault="00445F23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Y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</w:t>
            </w:r>
            <w:proofErr w:type="spellEnd"/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1, 2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,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&amp; 3: N-P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O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5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K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O (150/172-58-0); </w:t>
            </w:r>
            <w:proofErr w:type="spellStart"/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Y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</w:t>
            </w:r>
            <w:proofErr w:type="spellEnd"/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4 &amp; 5: N-P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O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5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K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O (140/162-64-32)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C13B1B" w:rsidRDefault="00445F23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Y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rs</w:t>
            </w:r>
            <w:proofErr w:type="spellEnd"/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1 &amp; 2: N-P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O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5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K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O (172-60-30); </w:t>
            </w:r>
            <w:proofErr w:type="spellStart"/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Y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</w:t>
            </w:r>
            <w:proofErr w:type="spellEnd"/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3 &amp; 5 N-P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O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5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K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O (150/162-64-32); </w:t>
            </w:r>
            <w:proofErr w:type="spellStart"/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Yr</w:t>
            </w:r>
            <w:proofErr w:type="spellEnd"/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4: N-P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O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5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K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O (111-64-32) 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C13B1B" w:rsidRDefault="00445F23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Y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1 &amp; 2: N-P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O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5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K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O (172-60-30); </w:t>
            </w:r>
            <w:proofErr w:type="spellStart"/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Yr</w:t>
            </w:r>
            <w:proofErr w:type="spellEnd"/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 3: N-P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O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5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K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O (150-64-32); </w:t>
            </w:r>
            <w:proofErr w:type="spellStart"/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Y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</w:t>
            </w:r>
            <w:proofErr w:type="spellEnd"/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4 &amp;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: N-P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O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5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K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O (111/116-64-32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e as 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ario 3</w:t>
            </w:r>
          </w:p>
        </w:tc>
      </w:tr>
      <w:tr w:rsidR="00363E34" w:rsidRPr="00363E34" w:rsidTr="00363E34">
        <w:trPr>
          <w:trHeight w:val="1431"/>
        </w:trPr>
        <w:tc>
          <w:tcPr>
            <w:tcW w:w="2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d management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ergence herbicide (either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osulfuron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sulfuron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@ 32 g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dinafop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ethyl +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sulfuron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@ 60 + 4 g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35 DAS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e as 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ario 1 but no herbicide was applied in yea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 and 5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e as 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ario 1 but no herbicide was applied in yea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 and 5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e as 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ario 1</w:t>
            </w:r>
          </w:p>
        </w:tc>
      </w:tr>
      <w:tr w:rsidR="00363E34" w:rsidRPr="00363E34" w:rsidTr="00363E34">
        <w:trPr>
          <w:trHeight w:val="295"/>
        </w:trPr>
        <w:tc>
          <w:tcPr>
            <w:tcW w:w="1400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ice/</w:t>
            </w:r>
            <w:r w:rsidR="00C13B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363E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ze</w:t>
            </w:r>
          </w:p>
        </w:tc>
      </w:tr>
      <w:tr w:rsidR="00363E34" w:rsidRPr="00363E34" w:rsidTr="00363E34">
        <w:trPr>
          <w:trHeight w:val="502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sa-44 (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 2, 3, 4); Arize-6129 (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)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ze-6444 (Y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 2, 3, 4); Arize-6129 (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)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ze-6129 in all years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-6240 (Y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 2, 3); DKC-9125 (Y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</w:t>
            </w:r>
          </w:p>
          <w:p w:rsidR="00043220" w:rsidRPr="00363E34" w:rsidRDefault="00043220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E34" w:rsidRPr="00363E34" w:rsidTr="00363E34">
        <w:trPr>
          <w:trHeight w:val="1003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preparation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rrowing (x2), cultivator (x2) followed by wooden planking.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ddling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ne using harrow (x2)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llowed by planking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:rsidR="00043220" w:rsidRPr="00363E34" w:rsidRDefault="00043220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n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as killed by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quat</w:t>
            </w:r>
            <w:proofErr w:type="spellEnd"/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n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ddling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as done using harrow (x3), followed by planking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T (</w:t>
            </w:r>
            <w:proofErr w:type="spellStart"/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quat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as used to kill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ngbean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existing weeds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T (</w:t>
            </w:r>
            <w:proofErr w:type="spellStart"/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quat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as used to kill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ngbean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existing weeds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63E34" w:rsidRPr="00363E34" w:rsidTr="00363E34">
        <w:trPr>
          <w:trHeight w:val="295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 establishment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ing (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om)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ing (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e)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ll seeding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ll seeding</w:t>
            </w:r>
          </w:p>
          <w:p w:rsidR="00043220" w:rsidRPr="00363E34" w:rsidRDefault="00043220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E34" w:rsidRPr="00363E34" w:rsidTr="00363E34">
        <w:trPr>
          <w:trHeight w:val="502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Date of sowing/transplanting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6 July (Y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 2, 3, 4); 17 July (Y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)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28 June (Y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 2, 3); 1 July (Y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); 15 July (Y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)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June (Y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); 7 June (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); 10-12 June (Yr</w:t>
            </w:r>
            <w:r w:rsidR="00C13B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 and 4); 21 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 (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July (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); 7 June (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); 12 June (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); 21-23 June (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 and 5)</w:t>
            </w:r>
          </w:p>
          <w:p w:rsidR="00043220" w:rsidRPr="00363E34" w:rsidRDefault="00043220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E34" w:rsidRPr="00363E34" w:rsidTr="00363E34">
        <w:trPr>
          <w:trHeight w:val="295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363E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ed rate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-2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Default="00363E34" w:rsidP="00363E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  <w:p w:rsidR="00043220" w:rsidRPr="00363E34" w:rsidRDefault="00043220" w:rsidP="00363E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E34" w:rsidRPr="00363E34" w:rsidTr="00363E34">
        <w:trPr>
          <w:trHeight w:val="502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Seed treatment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9B5692" w:rsidRDefault="00445F23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x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0 FS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buconazo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ch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00 FS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idaclopr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043220" w:rsidRPr="009B5692" w:rsidRDefault="00043220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e as in 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ario 1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e as in 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ario 1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cho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00 FS (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idacloprid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63E34" w:rsidRPr="00363E34" w:rsidTr="00363E34">
        <w:trPr>
          <w:trHeight w:val="295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Method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ing (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om)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lanting (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e)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ll (line seeding)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ll (line seeding)</w:t>
            </w:r>
          </w:p>
          <w:p w:rsidR="00043220" w:rsidRPr="00363E34" w:rsidRDefault="00043220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E34" w:rsidRPr="00363E34" w:rsidTr="00363E34">
        <w:trPr>
          <w:trHeight w:val="295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Spacing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cm x 15 cm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cm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cm x 20 cm</w:t>
            </w:r>
          </w:p>
          <w:p w:rsidR="00043220" w:rsidRPr="00363E34" w:rsidRDefault="00043220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E34" w:rsidRPr="00363E34" w:rsidTr="00363E34">
        <w:trPr>
          <w:trHeight w:val="295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Seedling age</w:t>
            </w:r>
            <w:r w:rsidR="009B569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63E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days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5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5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pplicable</w:t>
            </w:r>
          </w:p>
          <w:p w:rsidR="00043220" w:rsidRPr="00363E34" w:rsidRDefault="00043220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3E34" w:rsidRPr="00C13B1B" w:rsidTr="00363E34">
        <w:trPr>
          <w:trHeight w:val="811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ent management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C13B1B" w:rsidRDefault="00445F23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Yr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</w:t>
            </w:r>
            <w:proofErr w:type="spellEnd"/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1, 2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,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&amp; 3: N-P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O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5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K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O (172-60-0); </w:t>
            </w:r>
            <w:proofErr w:type="spellStart"/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Yr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</w:t>
            </w:r>
            <w:proofErr w:type="spellEnd"/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4 &amp;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: N-P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O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5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K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O (168-64-32) 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C13B1B" w:rsidRDefault="00445F23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Yr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</w:t>
            </w:r>
            <w:proofErr w:type="spellEnd"/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1, 2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,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&amp; 3: N-P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O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5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K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O (150-60-60); </w:t>
            </w:r>
            <w:proofErr w:type="spellStart"/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Yr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</w:t>
            </w:r>
            <w:proofErr w:type="spellEnd"/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4 &amp;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: N-P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O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5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K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O (138-64-32)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C13B1B" w:rsidRDefault="00445F23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Yr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</w:t>
            </w:r>
            <w:proofErr w:type="spellEnd"/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1, 2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,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&amp; 3: N-P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O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5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K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O (162-60-60); </w:t>
            </w:r>
            <w:proofErr w:type="spellStart"/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Yr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</w:t>
            </w:r>
            <w:proofErr w:type="spellEnd"/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4 &amp;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: N-P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O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5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K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O (138-64-32) 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63E34" w:rsidRPr="00C13B1B" w:rsidRDefault="00445F23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Yr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</w:t>
            </w:r>
            <w:proofErr w:type="spellEnd"/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1, 2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,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&amp; 3: N-P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O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5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K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O (170/180-60-60); </w:t>
            </w:r>
            <w:proofErr w:type="spellStart"/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Yr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s</w:t>
            </w:r>
            <w:proofErr w:type="spellEnd"/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.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4 &amp;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 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5: N-P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O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5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>-K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s-CO"/>
              </w:rPr>
              <w:t>2</w:t>
            </w:r>
            <w:r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  <w:t xml:space="preserve">O (170-64-32) </w:t>
            </w:r>
          </w:p>
          <w:p w:rsidR="00043220" w:rsidRPr="00C13B1B" w:rsidRDefault="00043220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O"/>
              </w:rPr>
            </w:pPr>
          </w:p>
        </w:tc>
      </w:tr>
      <w:tr w:rsidR="00363E34" w:rsidRPr="00363E34" w:rsidTr="00363E34">
        <w:trPr>
          <w:trHeight w:val="1726"/>
        </w:trPr>
        <w:tc>
          <w:tcPr>
            <w:tcW w:w="2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d management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ther butachlor @ 1000 g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ha or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ilachlor</w:t>
            </w:r>
            <w:proofErr w:type="spellEnd"/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50 g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ha at 1 DAT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llowed by (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1 HW to remove escaped weeds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e as in 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ario 1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-emergence (either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dirgyl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 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0 g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</w:t>
            </w:r>
            <w:r w:rsidR="00445F23"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dimethalin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 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00 g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st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nce herbicide depending on weed flora at 20-25 DAS. One HW was done to remove escaped weeds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63E34" w:rsidRPr="00363E34" w:rsidRDefault="00363E34" w:rsidP="00363E3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azine either as PRE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25 g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</w:t>
            </w:r>
            <w:r w:rsidR="00445F23" w:rsidRPr="00445F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early POST application at 10-15 DAS. In some years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botrione</w:t>
            </w:r>
            <w:proofErr w:type="spellEnd"/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as applied as POST. 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</w:t>
            </w:r>
            <w:r w:rsidRPr="00363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W to remove escaped weeds</w:t>
            </w:r>
            <w:r w:rsidR="009B5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:rsidR="00363E34" w:rsidRDefault="00363E34" w:rsidP="00363E3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F0B06" w:rsidRDefault="00DF0B06" w:rsidP="00DF0B06">
      <w:pPr>
        <w:jc w:val="left"/>
        <w:rPr>
          <w:rFonts w:ascii="Times New Roman" w:hAnsi="Times New Roman" w:cs="Times New Roman"/>
          <w:sz w:val="24"/>
          <w:szCs w:val="24"/>
        </w:rPr>
        <w:sectPr w:rsidR="00DF0B06" w:rsidSect="00363E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F0B06" w:rsidRPr="008B62A7" w:rsidRDefault="00DF0B06" w:rsidP="00DF0B06">
      <w:pPr>
        <w:jc w:val="left"/>
        <w:rPr>
          <w:rFonts w:ascii="Times New Roman" w:hAnsi="Times New Roman" w:cs="Times New Roman"/>
          <w:sz w:val="24"/>
          <w:szCs w:val="24"/>
        </w:rPr>
      </w:pPr>
      <w:r w:rsidRPr="008B62A7">
        <w:rPr>
          <w:rFonts w:ascii="Times New Roman" w:hAnsi="Times New Roman" w:cs="Times New Roman"/>
          <w:sz w:val="24"/>
          <w:szCs w:val="24"/>
        </w:rPr>
        <w:lastRenderedPageBreak/>
        <w:t>Table 2. Minimum support price and rates used for calculating costs of key inputs in economic analysis during different seasons.</w:t>
      </w:r>
    </w:p>
    <w:p w:rsidR="00DF0B06" w:rsidRDefault="00DF0B06" w:rsidP="00DF0B06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497" w:type="dxa"/>
        <w:tblInd w:w="91" w:type="dxa"/>
        <w:tblLook w:val="04A0"/>
      </w:tblPr>
      <w:tblGrid>
        <w:gridCol w:w="4697"/>
        <w:gridCol w:w="960"/>
        <w:gridCol w:w="960"/>
        <w:gridCol w:w="960"/>
        <w:gridCol w:w="960"/>
        <w:gridCol w:w="960"/>
      </w:tblGrid>
      <w:tr w:rsidR="00DF0B06" w:rsidRPr="00F305F6" w:rsidTr="004622DA">
        <w:trPr>
          <w:trHeight w:val="315"/>
        </w:trPr>
        <w:tc>
          <w:tcPr>
            <w:tcW w:w="4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Particul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Year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Year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Year 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Year 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Year 5</w:t>
            </w:r>
          </w:p>
        </w:tc>
      </w:tr>
      <w:tr w:rsidR="00DF0B06" w:rsidRPr="00F305F6" w:rsidTr="004622DA">
        <w:trPr>
          <w:trHeight w:val="37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Minimum support price</w:t>
            </w:r>
            <w:r w:rsidR="009B56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heat (INR kg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4.0</w:t>
            </w:r>
          </w:p>
        </w:tc>
      </w:tr>
      <w:tr w:rsidR="00DF0B06" w:rsidRPr="00F305F6" w:rsidTr="004622DA">
        <w:trPr>
          <w:trHeight w:val="37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Minimum support pr</w:t>
            </w:r>
            <w:r w:rsidR="009B5692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 </w:t>
            </w:r>
            <w:r w:rsidR="009B56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rice (INR kg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3.6</w:t>
            </w:r>
          </w:p>
        </w:tc>
      </w:tr>
      <w:tr w:rsidR="00DF0B06" w:rsidRPr="00F305F6" w:rsidTr="004622DA">
        <w:trPr>
          <w:trHeight w:val="37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Minimum support price</w:t>
            </w:r>
            <w:r w:rsidR="009B56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ize (INR kg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DF0B06" w:rsidRPr="00F305F6" w:rsidTr="004622DA">
        <w:trPr>
          <w:trHeight w:val="37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Minimum support price</w:t>
            </w:r>
            <w:r w:rsidR="009B56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mungbean</w:t>
            </w:r>
            <w:proofErr w:type="spellEnd"/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NR kg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48.5</w:t>
            </w:r>
          </w:p>
        </w:tc>
      </w:tr>
      <w:tr w:rsidR="00DF0B06" w:rsidRPr="00F305F6" w:rsidTr="004622DA">
        <w:trPr>
          <w:trHeight w:val="37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Market price of wheat straw (INR kg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DF0B06" w:rsidRPr="00F305F6" w:rsidTr="004622DA">
        <w:trPr>
          <w:trHeight w:val="37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esel cost (INR </w:t>
            </w:r>
            <w:r w:rsidR="009B5692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F0B06" w:rsidRPr="00F305F6" w:rsidTr="004622DA">
        <w:trPr>
          <w:trHeight w:val="31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        Rabi</w:t>
            </w:r>
            <w:r w:rsidR="009B569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05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1.4</w:t>
            </w:r>
          </w:p>
        </w:tc>
      </w:tr>
      <w:tr w:rsidR="00DF0B06" w:rsidRPr="00F305F6" w:rsidTr="004622DA">
        <w:trPr>
          <w:trHeight w:val="31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        Kharif 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6.2</w:t>
            </w:r>
          </w:p>
        </w:tc>
      </w:tr>
      <w:tr w:rsidR="00DF0B06" w:rsidRPr="00F305F6" w:rsidTr="004622DA">
        <w:trPr>
          <w:trHeight w:val="37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Labor wage (INR person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y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F0B06" w:rsidRPr="00F305F6" w:rsidTr="004622DA">
        <w:trPr>
          <w:trHeight w:val="31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        Rabi</w:t>
            </w:r>
            <w:r w:rsidR="009B569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05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4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6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2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2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256.0</w:t>
            </w:r>
          </w:p>
        </w:tc>
      </w:tr>
      <w:tr w:rsidR="00DF0B06" w:rsidRPr="00F305F6" w:rsidTr="004622DA">
        <w:trPr>
          <w:trHeight w:val="31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        Kharif 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6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9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2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25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311.0</w:t>
            </w:r>
          </w:p>
        </w:tc>
      </w:tr>
      <w:tr w:rsidR="00DF0B06" w:rsidRPr="00F305F6" w:rsidTr="004622DA">
        <w:trPr>
          <w:trHeight w:val="37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Urea (INR kg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F0B06" w:rsidRPr="00F305F6" w:rsidTr="004622DA">
        <w:trPr>
          <w:trHeight w:val="31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        Rabi</w:t>
            </w:r>
            <w:r w:rsidR="009B569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05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DF0B06" w:rsidRPr="00F305F6" w:rsidTr="004622DA">
        <w:trPr>
          <w:trHeight w:val="31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        Kharif 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DF0B06" w:rsidRPr="00F305F6" w:rsidTr="004622DA">
        <w:trPr>
          <w:trHeight w:val="37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DAP (INR kg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F0B06" w:rsidRPr="00F305F6" w:rsidTr="004622DA">
        <w:trPr>
          <w:trHeight w:val="31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        Rabi</w:t>
            </w:r>
            <w:r w:rsidR="009B569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305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F0B06" w:rsidRPr="00F305F6" w:rsidTr="004622DA">
        <w:trPr>
          <w:trHeight w:val="31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        Kharif sea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F0B06" w:rsidRPr="00F305F6" w:rsidTr="004622DA">
        <w:trPr>
          <w:trHeight w:val="37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NPK (12:32:16) (INR kg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DF0B06" w:rsidRPr="00F305F6" w:rsidTr="004622DA">
        <w:trPr>
          <w:trHeight w:val="31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MOP (INR kg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F0B06" w:rsidRPr="00F305F6" w:rsidTr="004622DA">
        <w:trPr>
          <w:trHeight w:val="37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Zinc </w:t>
            </w:r>
            <w:r w:rsidR="009B5692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ul</w:t>
            </w:r>
            <w:r w:rsidR="009B5692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ate (INR kg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7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62.0</w:t>
            </w:r>
          </w:p>
        </w:tc>
      </w:tr>
      <w:tr w:rsidR="00DF0B06" w:rsidRPr="00F305F6" w:rsidTr="004622DA">
        <w:trPr>
          <w:trHeight w:val="37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Electricity charge (INR kWh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DF0B06" w:rsidRPr="00F305F6" w:rsidTr="004622DA">
        <w:trPr>
          <w:trHeight w:val="37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Seed (INR kg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F0B06" w:rsidRPr="00F305F6" w:rsidTr="004622DA">
        <w:trPr>
          <w:trHeight w:val="31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        W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DF0B06" w:rsidRPr="00F305F6" w:rsidTr="004622DA">
        <w:trPr>
          <w:trHeight w:val="31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        Rice inb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DF0B06" w:rsidRPr="00F305F6" w:rsidTr="004622DA">
        <w:trPr>
          <w:trHeight w:val="31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        Rice hybr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</w:tr>
      <w:tr w:rsidR="00DF0B06" w:rsidRPr="00F305F6" w:rsidTr="004622DA">
        <w:trPr>
          <w:trHeight w:val="315"/>
        </w:trPr>
        <w:tc>
          <w:tcPr>
            <w:tcW w:w="4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         Maize hybr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DF0B06" w:rsidRPr="00F305F6" w:rsidTr="004622DA">
        <w:trPr>
          <w:trHeight w:val="315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05F6">
              <w:rPr>
                <w:rFonts w:ascii="Times New Roman" w:eastAsia="Times New Roman" w:hAnsi="Times New Roman" w:cs="Times New Roman"/>
                <w:sz w:val="24"/>
                <w:szCs w:val="24"/>
              </w:rPr>
              <w:t>NA: Not appl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B06" w:rsidRPr="00F305F6" w:rsidRDefault="00DF0B06" w:rsidP="004622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F0B06" w:rsidRDefault="00DF0B06" w:rsidP="00DF0B0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F0B06" w:rsidRPr="00363E34" w:rsidRDefault="00DF0B06" w:rsidP="00363E34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DF0B06" w:rsidRPr="00363E34" w:rsidSect="00DF0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ill Hardy">
    <w15:presenceInfo w15:providerId="Windows Live" w15:userId="37ca2f394d721bc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0sTAxMTK2MLEwBXIsLZV0lIJTi4sz8/NACoxqAar5dyQsAAAA"/>
  </w:docVars>
  <w:rsids>
    <w:rsidRoot w:val="00363E34"/>
    <w:rsid w:val="00000296"/>
    <w:rsid w:val="000010D4"/>
    <w:rsid w:val="00001477"/>
    <w:rsid w:val="0000239A"/>
    <w:rsid w:val="00003CE1"/>
    <w:rsid w:val="00003DE3"/>
    <w:rsid w:val="0000448B"/>
    <w:rsid w:val="00004BCC"/>
    <w:rsid w:val="00004C70"/>
    <w:rsid w:val="00004F79"/>
    <w:rsid w:val="000058D8"/>
    <w:rsid w:val="00006D6C"/>
    <w:rsid w:val="000070B4"/>
    <w:rsid w:val="00010138"/>
    <w:rsid w:val="00010484"/>
    <w:rsid w:val="0001250B"/>
    <w:rsid w:val="00012AC3"/>
    <w:rsid w:val="00013C5E"/>
    <w:rsid w:val="00014141"/>
    <w:rsid w:val="00014B35"/>
    <w:rsid w:val="00015333"/>
    <w:rsid w:val="00015F41"/>
    <w:rsid w:val="00016954"/>
    <w:rsid w:val="000176D8"/>
    <w:rsid w:val="00017A07"/>
    <w:rsid w:val="00020D0A"/>
    <w:rsid w:val="000228F9"/>
    <w:rsid w:val="0002427B"/>
    <w:rsid w:val="00025446"/>
    <w:rsid w:val="00026222"/>
    <w:rsid w:val="00026871"/>
    <w:rsid w:val="00027074"/>
    <w:rsid w:val="000271DA"/>
    <w:rsid w:val="000314C9"/>
    <w:rsid w:val="0003180D"/>
    <w:rsid w:val="000324E7"/>
    <w:rsid w:val="000328BB"/>
    <w:rsid w:val="00032D55"/>
    <w:rsid w:val="00035CF6"/>
    <w:rsid w:val="000363D9"/>
    <w:rsid w:val="00036AC8"/>
    <w:rsid w:val="00036ADC"/>
    <w:rsid w:val="00036BCF"/>
    <w:rsid w:val="0003706F"/>
    <w:rsid w:val="000379D5"/>
    <w:rsid w:val="00037AC6"/>
    <w:rsid w:val="00037DC2"/>
    <w:rsid w:val="0004004A"/>
    <w:rsid w:val="000411B6"/>
    <w:rsid w:val="00041B7E"/>
    <w:rsid w:val="00041D48"/>
    <w:rsid w:val="00041DA6"/>
    <w:rsid w:val="00041DEC"/>
    <w:rsid w:val="000425E4"/>
    <w:rsid w:val="00042826"/>
    <w:rsid w:val="00042C1C"/>
    <w:rsid w:val="00043220"/>
    <w:rsid w:val="00043DE6"/>
    <w:rsid w:val="00043EE2"/>
    <w:rsid w:val="00044F35"/>
    <w:rsid w:val="000450EF"/>
    <w:rsid w:val="00045319"/>
    <w:rsid w:val="0004587E"/>
    <w:rsid w:val="00045D13"/>
    <w:rsid w:val="00047800"/>
    <w:rsid w:val="00050565"/>
    <w:rsid w:val="00050783"/>
    <w:rsid w:val="00050F64"/>
    <w:rsid w:val="00051B70"/>
    <w:rsid w:val="00051C95"/>
    <w:rsid w:val="00052FF9"/>
    <w:rsid w:val="0005362E"/>
    <w:rsid w:val="00053A91"/>
    <w:rsid w:val="00054C41"/>
    <w:rsid w:val="00054D6D"/>
    <w:rsid w:val="000554A5"/>
    <w:rsid w:val="00055788"/>
    <w:rsid w:val="000559BD"/>
    <w:rsid w:val="0005687D"/>
    <w:rsid w:val="00056DEE"/>
    <w:rsid w:val="00056ED8"/>
    <w:rsid w:val="00060116"/>
    <w:rsid w:val="0006039A"/>
    <w:rsid w:val="000613EF"/>
    <w:rsid w:val="00062D11"/>
    <w:rsid w:val="000632F7"/>
    <w:rsid w:val="000640E1"/>
    <w:rsid w:val="0006428D"/>
    <w:rsid w:val="0006541B"/>
    <w:rsid w:val="00065E22"/>
    <w:rsid w:val="00065E92"/>
    <w:rsid w:val="0006625F"/>
    <w:rsid w:val="00066953"/>
    <w:rsid w:val="00067342"/>
    <w:rsid w:val="0006741F"/>
    <w:rsid w:val="00067EAA"/>
    <w:rsid w:val="0007065F"/>
    <w:rsid w:val="0007281F"/>
    <w:rsid w:val="00074044"/>
    <w:rsid w:val="0007489E"/>
    <w:rsid w:val="00074CC1"/>
    <w:rsid w:val="00074E27"/>
    <w:rsid w:val="00075323"/>
    <w:rsid w:val="000767F1"/>
    <w:rsid w:val="000800A8"/>
    <w:rsid w:val="000812C4"/>
    <w:rsid w:val="0008206D"/>
    <w:rsid w:val="00082301"/>
    <w:rsid w:val="000825F7"/>
    <w:rsid w:val="000827B7"/>
    <w:rsid w:val="00082C68"/>
    <w:rsid w:val="00082CA8"/>
    <w:rsid w:val="00082F89"/>
    <w:rsid w:val="00083043"/>
    <w:rsid w:val="0008439D"/>
    <w:rsid w:val="0008554A"/>
    <w:rsid w:val="00085A29"/>
    <w:rsid w:val="00085F08"/>
    <w:rsid w:val="000868CC"/>
    <w:rsid w:val="000869F6"/>
    <w:rsid w:val="000878DC"/>
    <w:rsid w:val="00090C0B"/>
    <w:rsid w:val="00091FD1"/>
    <w:rsid w:val="0009476A"/>
    <w:rsid w:val="00096A53"/>
    <w:rsid w:val="00097627"/>
    <w:rsid w:val="00097BF5"/>
    <w:rsid w:val="000A042A"/>
    <w:rsid w:val="000A0486"/>
    <w:rsid w:val="000A064C"/>
    <w:rsid w:val="000A0CFD"/>
    <w:rsid w:val="000A118F"/>
    <w:rsid w:val="000A1412"/>
    <w:rsid w:val="000A1F40"/>
    <w:rsid w:val="000A2433"/>
    <w:rsid w:val="000A260D"/>
    <w:rsid w:val="000A2E82"/>
    <w:rsid w:val="000A2F01"/>
    <w:rsid w:val="000A3082"/>
    <w:rsid w:val="000A52DA"/>
    <w:rsid w:val="000A56C0"/>
    <w:rsid w:val="000A6C28"/>
    <w:rsid w:val="000A73F5"/>
    <w:rsid w:val="000A7BAE"/>
    <w:rsid w:val="000B250A"/>
    <w:rsid w:val="000B2A71"/>
    <w:rsid w:val="000B326C"/>
    <w:rsid w:val="000B3433"/>
    <w:rsid w:val="000B3783"/>
    <w:rsid w:val="000B3F7B"/>
    <w:rsid w:val="000B42D6"/>
    <w:rsid w:val="000B453D"/>
    <w:rsid w:val="000B4869"/>
    <w:rsid w:val="000B49E4"/>
    <w:rsid w:val="000B56A6"/>
    <w:rsid w:val="000B61C1"/>
    <w:rsid w:val="000B64EA"/>
    <w:rsid w:val="000C05D1"/>
    <w:rsid w:val="000C1BEB"/>
    <w:rsid w:val="000C25F6"/>
    <w:rsid w:val="000C2F81"/>
    <w:rsid w:val="000C3AF0"/>
    <w:rsid w:val="000C4C0B"/>
    <w:rsid w:val="000C5F6B"/>
    <w:rsid w:val="000C6418"/>
    <w:rsid w:val="000C68A8"/>
    <w:rsid w:val="000C7098"/>
    <w:rsid w:val="000C79ED"/>
    <w:rsid w:val="000D0B19"/>
    <w:rsid w:val="000D1162"/>
    <w:rsid w:val="000D1274"/>
    <w:rsid w:val="000D2C95"/>
    <w:rsid w:val="000D6142"/>
    <w:rsid w:val="000D7295"/>
    <w:rsid w:val="000D766A"/>
    <w:rsid w:val="000E25F5"/>
    <w:rsid w:val="000E468A"/>
    <w:rsid w:val="000E4EDD"/>
    <w:rsid w:val="000E590B"/>
    <w:rsid w:val="000E5AA0"/>
    <w:rsid w:val="000E640F"/>
    <w:rsid w:val="000E6630"/>
    <w:rsid w:val="000E6A4A"/>
    <w:rsid w:val="000E723F"/>
    <w:rsid w:val="000E77A8"/>
    <w:rsid w:val="000F0699"/>
    <w:rsid w:val="000F2674"/>
    <w:rsid w:val="000F3DF2"/>
    <w:rsid w:val="000F67C1"/>
    <w:rsid w:val="000F6D68"/>
    <w:rsid w:val="000F79FF"/>
    <w:rsid w:val="000F7D08"/>
    <w:rsid w:val="0010041B"/>
    <w:rsid w:val="00100BCB"/>
    <w:rsid w:val="00101386"/>
    <w:rsid w:val="00102DF8"/>
    <w:rsid w:val="0010434B"/>
    <w:rsid w:val="00105713"/>
    <w:rsid w:val="00105BB7"/>
    <w:rsid w:val="00105CAD"/>
    <w:rsid w:val="00105E56"/>
    <w:rsid w:val="00105F60"/>
    <w:rsid w:val="00106DF2"/>
    <w:rsid w:val="00106F6B"/>
    <w:rsid w:val="00106FCB"/>
    <w:rsid w:val="0011097B"/>
    <w:rsid w:val="001110E1"/>
    <w:rsid w:val="0011138B"/>
    <w:rsid w:val="00111BB0"/>
    <w:rsid w:val="00112831"/>
    <w:rsid w:val="001128A2"/>
    <w:rsid w:val="00112CA6"/>
    <w:rsid w:val="00112CEC"/>
    <w:rsid w:val="00112CF1"/>
    <w:rsid w:val="0011540C"/>
    <w:rsid w:val="00115440"/>
    <w:rsid w:val="00115CE3"/>
    <w:rsid w:val="001160E2"/>
    <w:rsid w:val="0011637E"/>
    <w:rsid w:val="00117C59"/>
    <w:rsid w:val="001200C3"/>
    <w:rsid w:val="00121490"/>
    <w:rsid w:val="00121826"/>
    <w:rsid w:val="00122064"/>
    <w:rsid w:val="0012246A"/>
    <w:rsid w:val="001236B2"/>
    <w:rsid w:val="00123BD1"/>
    <w:rsid w:val="00123F6C"/>
    <w:rsid w:val="001261C5"/>
    <w:rsid w:val="001265A5"/>
    <w:rsid w:val="00127DAA"/>
    <w:rsid w:val="00130D41"/>
    <w:rsid w:val="00132B6B"/>
    <w:rsid w:val="00133662"/>
    <w:rsid w:val="00134381"/>
    <w:rsid w:val="001347F9"/>
    <w:rsid w:val="001354A9"/>
    <w:rsid w:val="0013583D"/>
    <w:rsid w:val="00140529"/>
    <w:rsid w:val="00140609"/>
    <w:rsid w:val="00141ABB"/>
    <w:rsid w:val="00143041"/>
    <w:rsid w:val="001452EE"/>
    <w:rsid w:val="00145419"/>
    <w:rsid w:val="001460C1"/>
    <w:rsid w:val="0014627A"/>
    <w:rsid w:val="0014689F"/>
    <w:rsid w:val="00146F26"/>
    <w:rsid w:val="00147010"/>
    <w:rsid w:val="00147093"/>
    <w:rsid w:val="001477FE"/>
    <w:rsid w:val="001478CD"/>
    <w:rsid w:val="0015049D"/>
    <w:rsid w:val="001515E3"/>
    <w:rsid w:val="001525B1"/>
    <w:rsid w:val="001530EF"/>
    <w:rsid w:val="00153842"/>
    <w:rsid w:val="00153AFA"/>
    <w:rsid w:val="00154D7D"/>
    <w:rsid w:val="00156D13"/>
    <w:rsid w:val="00160AE6"/>
    <w:rsid w:val="00160D77"/>
    <w:rsid w:val="0016198D"/>
    <w:rsid w:val="00162530"/>
    <w:rsid w:val="001625E8"/>
    <w:rsid w:val="00162622"/>
    <w:rsid w:val="00163871"/>
    <w:rsid w:val="0016399B"/>
    <w:rsid w:val="00163C8C"/>
    <w:rsid w:val="00163F15"/>
    <w:rsid w:val="00164472"/>
    <w:rsid w:val="001644EC"/>
    <w:rsid w:val="00165B93"/>
    <w:rsid w:val="001663B9"/>
    <w:rsid w:val="00170B09"/>
    <w:rsid w:val="00170CC8"/>
    <w:rsid w:val="00171787"/>
    <w:rsid w:val="00172DA1"/>
    <w:rsid w:val="00172F1D"/>
    <w:rsid w:val="0017427A"/>
    <w:rsid w:val="001755BD"/>
    <w:rsid w:val="00175E8C"/>
    <w:rsid w:val="00175FD7"/>
    <w:rsid w:val="0017602D"/>
    <w:rsid w:val="00176270"/>
    <w:rsid w:val="001769AB"/>
    <w:rsid w:val="00177433"/>
    <w:rsid w:val="0017773B"/>
    <w:rsid w:val="00180A30"/>
    <w:rsid w:val="00180D84"/>
    <w:rsid w:val="00181E68"/>
    <w:rsid w:val="001825FC"/>
    <w:rsid w:val="001854F8"/>
    <w:rsid w:val="001857A4"/>
    <w:rsid w:val="001868E3"/>
    <w:rsid w:val="00191313"/>
    <w:rsid w:val="00191D75"/>
    <w:rsid w:val="00193495"/>
    <w:rsid w:val="0019435D"/>
    <w:rsid w:val="0019466D"/>
    <w:rsid w:val="00194987"/>
    <w:rsid w:val="0019536B"/>
    <w:rsid w:val="0019598A"/>
    <w:rsid w:val="001963EC"/>
    <w:rsid w:val="00196646"/>
    <w:rsid w:val="00196BDE"/>
    <w:rsid w:val="00197FB1"/>
    <w:rsid w:val="001A0509"/>
    <w:rsid w:val="001A09B8"/>
    <w:rsid w:val="001A0E10"/>
    <w:rsid w:val="001A1366"/>
    <w:rsid w:val="001A18A6"/>
    <w:rsid w:val="001A2F0F"/>
    <w:rsid w:val="001A4390"/>
    <w:rsid w:val="001A4454"/>
    <w:rsid w:val="001A4EEE"/>
    <w:rsid w:val="001A5289"/>
    <w:rsid w:val="001A679D"/>
    <w:rsid w:val="001A788E"/>
    <w:rsid w:val="001A7955"/>
    <w:rsid w:val="001B14A2"/>
    <w:rsid w:val="001B14E4"/>
    <w:rsid w:val="001B2C6E"/>
    <w:rsid w:val="001B31B5"/>
    <w:rsid w:val="001B3397"/>
    <w:rsid w:val="001B3517"/>
    <w:rsid w:val="001B396E"/>
    <w:rsid w:val="001B3D25"/>
    <w:rsid w:val="001B3E0A"/>
    <w:rsid w:val="001B4250"/>
    <w:rsid w:val="001B51AF"/>
    <w:rsid w:val="001B59CA"/>
    <w:rsid w:val="001B64AF"/>
    <w:rsid w:val="001B6A36"/>
    <w:rsid w:val="001B6F43"/>
    <w:rsid w:val="001B77D5"/>
    <w:rsid w:val="001B7C19"/>
    <w:rsid w:val="001C0696"/>
    <w:rsid w:val="001C0CC5"/>
    <w:rsid w:val="001C1DAB"/>
    <w:rsid w:val="001C2323"/>
    <w:rsid w:val="001C28E0"/>
    <w:rsid w:val="001C3D1E"/>
    <w:rsid w:val="001C4924"/>
    <w:rsid w:val="001C4A11"/>
    <w:rsid w:val="001C5010"/>
    <w:rsid w:val="001C5331"/>
    <w:rsid w:val="001C63FF"/>
    <w:rsid w:val="001D04B1"/>
    <w:rsid w:val="001D14AF"/>
    <w:rsid w:val="001D1EEF"/>
    <w:rsid w:val="001D1F9D"/>
    <w:rsid w:val="001D2BF4"/>
    <w:rsid w:val="001D4FD2"/>
    <w:rsid w:val="001D5BC2"/>
    <w:rsid w:val="001D627D"/>
    <w:rsid w:val="001D6585"/>
    <w:rsid w:val="001D77C3"/>
    <w:rsid w:val="001E0257"/>
    <w:rsid w:val="001E175D"/>
    <w:rsid w:val="001E1BFB"/>
    <w:rsid w:val="001E2BFD"/>
    <w:rsid w:val="001E2D8A"/>
    <w:rsid w:val="001E3185"/>
    <w:rsid w:val="001E3CFC"/>
    <w:rsid w:val="001E4601"/>
    <w:rsid w:val="001E5EED"/>
    <w:rsid w:val="001E6F28"/>
    <w:rsid w:val="001E7209"/>
    <w:rsid w:val="001F0570"/>
    <w:rsid w:val="001F0DEE"/>
    <w:rsid w:val="001F128D"/>
    <w:rsid w:val="001F2916"/>
    <w:rsid w:val="001F3A7B"/>
    <w:rsid w:val="001F3D69"/>
    <w:rsid w:val="001F4E3F"/>
    <w:rsid w:val="001F4F07"/>
    <w:rsid w:val="001F5B23"/>
    <w:rsid w:val="001F6CEF"/>
    <w:rsid w:val="001F75C4"/>
    <w:rsid w:val="002005B4"/>
    <w:rsid w:val="002007FD"/>
    <w:rsid w:val="00202176"/>
    <w:rsid w:val="0020222E"/>
    <w:rsid w:val="0020273C"/>
    <w:rsid w:val="002029D7"/>
    <w:rsid w:val="00202AAD"/>
    <w:rsid w:val="00203AB4"/>
    <w:rsid w:val="00204293"/>
    <w:rsid w:val="002051D9"/>
    <w:rsid w:val="00205671"/>
    <w:rsid w:val="002063DE"/>
    <w:rsid w:val="002076F6"/>
    <w:rsid w:val="002104E4"/>
    <w:rsid w:val="0021266C"/>
    <w:rsid w:val="002130E7"/>
    <w:rsid w:val="00214025"/>
    <w:rsid w:val="002149AE"/>
    <w:rsid w:val="00214A0C"/>
    <w:rsid w:val="00214A5E"/>
    <w:rsid w:val="00215EFE"/>
    <w:rsid w:val="002160A6"/>
    <w:rsid w:val="002160F4"/>
    <w:rsid w:val="00216981"/>
    <w:rsid w:val="00217572"/>
    <w:rsid w:val="00217A06"/>
    <w:rsid w:val="0022096E"/>
    <w:rsid w:val="002219FF"/>
    <w:rsid w:val="00221A6E"/>
    <w:rsid w:val="00221D12"/>
    <w:rsid w:val="00222FA5"/>
    <w:rsid w:val="002235C7"/>
    <w:rsid w:val="00223D03"/>
    <w:rsid w:val="00223D6C"/>
    <w:rsid w:val="00224D2C"/>
    <w:rsid w:val="00224F29"/>
    <w:rsid w:val="0022514A"/>
    <w:rsid w:val="002256A4"/>
    <w:rsid w:val="0022629E"/>
    <w:rsid w:val="00226A9D"/>
    <w:rsid w:val="00231B62"/>
    <w:rsid w:val="00234FFD"/>
    <w:rsid w:val="00235BD4"/>
    <w:rsid w:val="0023724D"/>
    <w:rsid w:val="002378DC"/>
    <w:rsid w:val="00240328"/>
    <w:rsid w:val="00240979"/>
    <w:rsid w:val="002427F5"/>
    <w:rsid w:val="00243437"/>
    <w:rsid w:val="0024344B"/>
    <w:rsid w:val="00245EB4"/>
    <w:rsid w:val="002463F2"/>
    <w:rsid w:val="00247240"/>
    <w:rsid w:val="002474B5"/>
    <w:rsid w:val="00247607"/>
    <w:rsid w:val="00250086"/>
    <w:rsid w:val="0025055B"/>
    <w:rsid w:val="00250A6D"/>
    <w:rsid w:val="00250DED"/>
    <w:rsid w:val="00251E2C"/>
    <w:rsid w:val="0025255A"/>
    <w:rsid w:val="0025333B"/>
    <w:rsid w:val="0025430A"/>
    <w:rsid w:val="0025442D"/>
    <w:rsid w:val="00254B99"/>
    <w:rsid w:val="002555AC"/>
    <w:rsid w:val="002558C8"/>
    <w:rsid w:val="00255DA3"/>
    <w:rsid w:val="00256AA3"/>
    <w:rsid w:val="00256CE9"/>
    <w:rsid w:val="0025712B"/>
    <w:rsid w:val="00257F24"/>
    <w:rsid w:val="00261E4B"/>
    <w:rsid w:val="0026264E"/>
    <w:rsid w:val="00262CC0"/>
    <w:rsid w:val="002632A6"/>
    <w:rsid w:val="0026398C"/>
    <w:rsid w:val="00265483"/>
    <w:rsid w:val="002655E7"/>
    <w:rsid w:val="00266BD6"/>
    <w:rsid w:val="00267559"/>
    <w:rsid w:val="00267A5B"/>
    <w:rsid w:val="00267F2E"/>
    <w:rsid w:val="002705AE"/>
    <w:rsid w:val="00270CBF"/>
    <w:rsid w:val="00270E24"/>
    <w:rsid w:val="0027109F"/>
    <w:rsid w:val="00272AAC"/>
    <w:rsid w:val="002742D6"/>
    <w:rsid w:val="00274D9C"/>
    <w:rsid w:val="00275A35"/>
    <w:rsid w:val="002765D8"/>
    <w:rsid w:val="002778F3"/>
    <w:rsid w:val="00277CDC"/>
    <w:rsid w:val="00280C99"/>
    <w:rsid w:val="00282053"/>
    <w:rsid w:val="0028232E"/>
    <w:rsid w:val="00282DDF"/>
    <w:rsid w:val="00282F47"/>
    <w:rsid w:val="002831E0"/>
    <w:rsid w:val="002838EB"/>
    <w:rsid w:val="00283CAE"/>
    <w:rsid w:val="00284346"/>
    <w:rsid w:val="002861C4"/>
    <w:rsid w:val="0028640B"/>
    <w:rsid w:val="0028679E"/>
    <w:rsid w:val="00290232"/>
    <w:rsid w:val="00290719"/>
    <w:rsid w:val="00291884"/>
    <w:rsid w:val="00292941"/>
    <w:rsid w:val="00292F9B"/>
    <w:rsid w:val="002931BF"/>
    <w:rsid w:val="002935B4"/>
    <w:rsid w:val="0029396F"/>
    <w:rsid w:val="00294628"/>
    <w:rsid w:val="002957A1"/>
    <w:rsid w:val="002957E0"/>
    <w:rsid w:val="00296093"/>
    <w:rsid w:val="00296230"/>
    <w:rsid w:val="0029655F"/>
    <w:rsid w:val="002A06A3"/>
    <w:rsid w:val="002A1790"/>
    <w:rsid w:val="002A2297"/>
    <w:rsid w:val="002A22A2"/>
    <w:rsid w:val="002A230E"/>
    <w:rsid w:val="002A30FC"/>
    <w:rsid w:val="002A3C93"/>
    <w:rsid w:val="002A426F"/>
    <w:rsid w:val="002A47D2"/>
    <w:rsid w:val="002A510A"/>
    <w:rsid w:val="002A5563"/>
    <w:rsid w:val="002A59B9"/>
    <w:rsid w:val="002A64ED"/>
    <w:rsid w:val="002A6B2C"/>
    <w:rsid w:val="002A6BD3"/>
    <w:rsid w:val="002A6D41"/>
    <w:rsid w:val="002A72F8"/>
    <w:rsid w:val="002A78ED"/>
    <w:rsid w:val="002A79C5"/>
    <w:rsid w:val="002A7E7F"/>
    <w:rsid w:val="002B02BC"/>
    <w:rsid w:val="002B046D"/>
    <w:rsid w:val="002B0539"/>
    <w:rsid w:val="002B179E"/>
    <w:rsid w:val="002B1B15"/>
    <w:rsid w:val="002B29F5"/>
    <w:rsid w:val="002B2EE3"/>
    <w:rsid w:val="002B42BE"/>
    <w:rsid w:val="002B4C3D"/>
    <w:rsid w:val="002B5E74"/>
    <w:rsid w:val="002B68E6"/>
    <w:rsid w:val="002B713E"/>
    <w:rsid w:val="002B7B5A"/>
    <w:rsid w:val="002C0240"/>
    <w:rsid w:val="002C0A5D"/>
    <w:rsid w:val="002C0C7A"/>
    <w:rsid w:val="002C1318"/>
    <w:rsid w:val="002C29EC"/>
    <w:rsid w:val="002C353E"/>
    <w:rsid w:val="002C3864"/>
    <w:rsid w:val="002C51D3"/>
    <w:rsid w:val="002C537B"/>
    <w:rsid w:val="002C5596"/>
    <w:rsid w:val="002C597F"/>
    <w:rsid w:val="002C5BDB"/>
    <w:rsid w:val="002C5FB7"/>
    <w:rsid w:val="002C7E80"/>
    <w:rsid w:val="002D0C53"/>
    <w:rsid w:val="002D0E28"/>
    <w:rsid w:val="002D1204"/>
    <w:rsid w:val="002D1728"/>
    <w:rsid w:val="002D23E4"/>
    <w:rsid w:val="002D3CF0"/>
    <w:rsid w:val="002D3F8F"/>
    <w:rsid w:val="002D40AA"/>
    <w:rsid w:val="002D4EAC"/>
    <w:rsid w:val="002D649D"/>
    <w:rsid w:val="002D6D55"/>
    <w:rsid w:val="002D706F"/>
    <w:rsid w:val="002D7176"/>
    <w:rsid w:val="002E1620"/>
    <w:rsid w:val="002E1685"/>
    <w:rsid w:val="002E1B10"/>
    <w:rsid w:val="002E1CF4"/>
    <w:rsid w:val="002E23A1"/>
    <w:rsid w:val="002E2496"/>
    <w:rsid w:val="002E276E"/>
    <w:rsid w:val="002E2B5E"/>
    <w:rsid w:val="002E3B8A"/>
    <w:rsid w:val="002E45FB"/>
    <w:rsid w:val="002E4C99"/>
    <w:rsid w:val="002E4FF8"/>
    <w:rsid w:val="002E5630"/>
    <w:rsid w:val="002E6EBA"/>
    <w:rsid w:val="002E70D0"/>
    <w:rsid w:val="002E72FA"/>
    <w:rsid w:val="002E76BD"/>
    <w:rsid w:val="002F0C54"/>
    <w:rsid w:val="002F15D5"/>
    <w:rsid w:val="002F2B2B"/>
    <w:rsid w:val="002F2F59"/>
    <w:rsid w:val="002F312A"/>
    <w:rsid w:val="002F4870"/>
    <w:rsid w:val="002F4E11"/>
    <w:rsid w:val="002F609F"/>
    <w:rsid w:val="002F7509"/>
    <w:rsid w:val="002F79D7"/>
    <w:rsid w:val="002F7E84"/>
    <w:rsid w:val="002F7F13"/>
    <w:rsid w:val="00300155"/>
    <w:rsid w:val="003003A6"/>
    <w:rsid w:val="003004B7"/>
    <w:rsid w:val="003007BC"/>
    <w:rsid w:val="00300A70"/>
    <w:rsid w:val="003010DD"/>
    <w:rsid w:val="00301360"/>
    <w:rsid w:val="003018D9"/>
    <w:rsid w:val="00301F6D"/>
    <w:rsid w:val="00303822"/>
    <w:rsid w:val="00304930"/>
    <w:rsid w:val="00305BE2"/>
    <w:rsid w:val="0030616E"/>
    <w:rsid w:val="00306C81"/>
    <w:rsid w:val="00307F56"/>
    <w:rsid w:val="00310052"/>
    <w:rsid w:val="00310A4E"/>
    <w:rsid w:val="00312474"/>
    <w:rsid w:val="00313373"/>
    <w:rsid w:val="003145B4"/>
    <w:rsid w:val="00315146"/>
    <w:rsid w:val="00315B55"/>
    <w:rsid w:val="00316246"/>
    <w:rsid w:val="00316D80"/>
    <w:rsid w:val="0031704F"/>
    <w:rsid w:val="00320FA4"/>
    <w:rsid w:val="003235F7"/>
    <w:rsid w:val="003267E1"/>
    <w:rsid w:val="0032708A"/>
    <w:rsid w:val="0032749A"/>
    <w:rsid w:val="003276BE"/>
    <w:rsid w:val="00330AA3"/>
    <w:rsid w:val="00332073"/>
    <w:rsid w:val="00333427"/>
    <w:rsid w:val="00333584"/>
    <w:rsid w:val="00334762"/>
    <w:rsid w:val="0033497D"/>
    <w:rsid w:val="00335776"/>
    <w:rsid w:val="00335A4C"/>
    <w:rsid w:val="00335F04"/>
    <w:rsid w:val="003360EF"/>
    <w:rsid w:val="00336A44"/>
    <w:rsid w:val="0033708E"/>
    <w:rsid w:val="003413B2"/>
    <w:rsid w:val="00341D36"/>
    <w:rsid w:val="00342366"/>
    <w:rsid w:val="00342773"/>
    <w:rsid w:val="00343AD4"/>
    <w:rsid w:val="00343F5C"/>
    <w:rsid w:val="003446F2"/>
    <w:rsid w:val="00344D72"/>
    <w:rsid w:val="00345B25"/>
    <w:rsid w:val="0034620E"/>
    <w:rsid w:val="00346384"/>
    <w:rsid w:val="00346647"/>
    <w:rsid w:val="00346DCC"/>
    <w:rsid w:val="00346F76"/>
    <w:rsid w:val="00347313"/>
    <w:rsid w:val="00347A6C"/>
    <w:rsid w:val="00347DC4"/>
    <w:rsid w:val="003502A6"/>
    <w:rsid w:val="00350B79"/>
    <w:rsid w:val="00351122"/>
    <w:rsid w:val="00351FC9"/>
    <w:rsid w:val="00352766"/>
    <w:rsid w:val="00352945"/>
    <w:rsid w:val="00352AAD"/>
    <w:rsid w:val="00352E0B"/>
    <w:rsid w:val="00353AA8"/>
    <w:rsid w:val="00354D42"/>
    <w:rsid w:val="0035611F"/>
    <w:rsid w:val="00356801"/>
    <w:rsid w:val="00357A2F"/>
    <w:rsid w:val="00361896"/>
    <w:rsid w:val="0036355A"/>
    <w:rsid w:val="00363E34"/>
    <w:rsid w:val="00363E74"/>
    <w:rsid w:val="00364E29"/>
    <w:rsid w:val="00365677"/>
    <w:rsid w:val="003657E6"/>
    <w:rsid w:val="00365E40"/>
    <w:rsid w:val="0036722C"/>
    <w:rsid w:val="003676DA"/>
    <w:rsid w:val="003679BB"/>
    <w:rsid w:val="00370A77"/>
    <w:rsid w:val="00371441"/>
    <w:rsid w:val="003714D5"/>
    <w:rsid w:val="003717D1"/>
    <w:rsid w:val="003727D9"/>
    <w:rsid w:val="00372861"/>
    <w:rsid w:val="00373233"/>
    <w:rsid w:val="003742D7"/>
    <w:rsid w:val="00375481"/>
    <w:rsid w:val="00375FC2"/>
    <w:rsid w:val="0037741B"/>
    <w:rsid w:val="00377571"/>
    <w:rsid w:val="003778A1"/>
    <w:rsid w:val="00377BB0"/>
    <w:rsid w:val="00377D75"/>
    <w:rsid w:val="003802A8"/>
    <w:rsid w:val="00381704"/>
    <w:rsid w:val="00383944"/>
    <w:rsid w:val="00384C44"/>
    <w:rsid w:val="00385EAF"/>
    <w:rsid w:val="00386A8F"/>
    <w:rsid w:val="00386D73"/>
    <w:rsid w:val="00386E1D"/>
    <w:rsid w:val="00387A34"/>
    <w:rsid w:val="00387EB7"/>
    <w:rsid w:val="00390211"/>
    <w:rsid w:val="00390D04"/>
    <w:rsid w:val="00390E52"/>
    <w:rsid w:val="0039129C"/>
    <w:rsid w:val="00391342"/>
    <w:rsid w:val="003914F1"/>
    <w:rsid w:val="00391618"/>
    <w:rsid w:val="00392CB2"/>
    <w:rsid w:val="003946B3"/>
    <w:rsid w:val="0039653D"/>
    <w:rsid w:val="0039679D"/>
    <w:rsid w:val="00397D97"/>
    <w:rsid w:val="00397EB4"/>
    <w:rsid w:val="00397ED8"/>
    <w:rsid w:val="003A1AC7"/>
    <w:rsid w:val="003A1F6D"/>
    <w:rsid w:val="003A2114"/>
    <w:rsid w:val="003A28C9"/>
    <w:rsid w:val="003A4D2A"/>
    <w:rsid w:val="003A4E1E"/>
    <w:rsid w:val="003A52E2"/>
    <w:rsid w:val="003A6B7A"/>
    <w:rsid w:val="003A7600"/>
    <w:rsid w:val="003A7D34"/>
    <w:rsid w:val="003A7FB1"/>
    <w:rsid w:val="003B0068"/>
    <w:rsid w:val="003B0514"/>
    <w:rsid w:val="003B17FA"/>
    <w:rsid w:val="003B1B17"/>
    <w:rsid w:val="003B1B65"/>
    <w:rsid w:val="003B1FE0"/>
    <w:rsid w:val="003B20DE"/>
    <w:rsid w:val="003B23A2"/>
    <w:rsid w:val="003B3950"/>
    <w:rsid w:val="003B3DF3"/>
    <w:rsid w:val="003B3FC0"/>
    <w:rsid w:val="003B4573"/>
    <w:rsid w:val="003B47E5"/>
    <w:rsid w:val="003B55A3"/>
    <w:rsid w:val="003B5A47"/>
    <w:rsid w:val="003B5A9E"/>
    <w:rsid w:val="003B6458"/>
    <w:rsid w:val="003C1707"/>
    <w:rsid w:val="003C1F93"/>
    <w:rsid w:val="003C30C8"/>
    <w:rsid w:val="003C345F"/>
    <w:rsid w:val="003C3B58"/>
    <w:rsid w:val="003C48B6"/>
    <w:rsid w:val="003C5261"/>
    <w:rsid w:val="003C6A20"/>
    <w:rsid w:val="003C6ED3"/>
    <w:rsid w:val="003C7FA4"/>
    <w:rsid w:val="003D01DE"/>
    <w:rsid w:val="003D3366"/>
    <w:rsid w:val="003D3CFE"/>
    <w:rsid w:val="003D4912"/>
    <w:rsid w:val="003D4E6C"/>
    <w:rsid w:val="003D587A"/>
    <w:rsid w:val="003D7589"/>
    <w:rsid w:val="003D7AAB"/>
    <w:rsid w:val="003E0266"/>
    <w:rsid w:val="003E094D"/>
    <w:rsid w:val="003E225F"/>
    <w:rsid w:val="003E2929"/>
    <w:rsid w:val="003E3265"/>
    <w:rsid w:val="003E41D4"/>
    <w:rsid w:val="003E41F6"/>
    <w:rsid w:val="003E43E1"/>
    <w:rsid w:val="003E4CA0"/>
    <w:rsid w:val="003E51FB"/>
    <w:rsid w:val="003E717A"/>
    <w:rsid w:val="003E785A"/>
    <w:rsid w:val="003E7AA1"/>
    <w:rsid w:val="003F01A1"/>
    <w:rsid w:val="003F188A"/>
    <w:rsid w:val="003F1C13"/>
    <w:rsid w:val="003F2E28"/>
    <w:rsid w:val="003F2F9F"/>
    <w:rsid w:val="003F39E8"/>
    <w:rsid w:val="003F43CC"/>
    <w:rsid w:val="003F4A0C"/>
    <w:rsid w:val="003F5FD7"/>
    <w:rsid w:val="003F6835"/>
    <w:rsid w:val="004003A0"/>
    <w:rsid w:val="004004DE"/>
    <w:rsid w:val="0040052B"/>
    <w:rsid w:val="004007E5"/>
    <w:rsid w:val="004026CC"/>
    <w:rsid w:val="004040BF"/>
    <w:rsid w:val="004056CE"/>
    <w:rsid w:val="00406434"/>
    <w:rsid w:val="0040671A"/>
    <w:rsid w:val="00407C65"/>
    <w:rsid w:val="00407D27"/>
    <w:rsid w:val="00410326"/>
    <w:rsid w:val="00410B5B"/>
    <w:rsid w:val="00411237"/>
    <w:rsid w:val="0041130C"/>
    <w:rsid w:val="00412011"/>
    <w:rsid w:val="00414805"/>
    <w:rsid w:val="00414F3F"/>
    <w:rsid w:val="00416190"/>
    <w:rsid w:val="00416A78"/>
    <w:rsid w:val="004178FF"/>
    <w:rsid w:val="00420668"/>
    <w:rsid w:val="00421216"/>
    <w:rsid w:val="00421324"/>
    <w:rsid w:val="0042148E"/>
    <w:rsid w:val="00421643"/>
    <w:rsid w:val="00421921"/>
    <w:rsid w:val="0042606F"/>
    <w:rsid w:val="00430608"/>
    <w:rsid w:val="0043222B"/>
    <w:rsid w:val="004347CE"/>
    <w:rsid w:val="00434C9F"/>
    <w:rsid w:val="00435292"/>
    <w:rsid w:val="00435E44"/>
    <w:rsid w:val="00437323"/>
    <w:rsid w:val="004410E1"/>
    <w:rsid w:val="004417D7"/>
    <w:rsid w:val="00441A14"/>
    <w:rsid w:val="00441C14"/>
    <w:rsid w:val="00444434"/>
    <w:rsid w:val="00444816"/>
    <w:rsid w:val="0044557D"/>
    <w:rsid w:val="00445F23"/>
    <w:rsid w:val="00446403"/>
    <w:rsid w:val="004464F0"/>
    <w:rsid w:val="00447747"/>
    <w:rsid w:val="00450320"/>
    <w:rsid w:val="0045041C"/>
    <w:rsid w:val="004525B8"/>
    <w:rsid w:val="00453085"/>
    <w:rsid w:val="00453387"/>
    <w:rsid w:val="00453519"/>
    <w:rsid w:val="00453B1B"/>
    <w:rsid w:val="004545F0"/>
    <w:rsid w:val="00454D43"/>
    <w:rsid w:val="00455397"/>
    <w:rsid w:val="004556D1"/>
    <w:rsid w:val="00456371"/>
    <w:rsid w:val="0045656D"/>
    <w:rsid w:val="004571AC"/>
    <w:rsid w:val="004607B4"/>
    <w:rsid w:val="004621A0"/>
    <w:rsid w:val="004637E4"/>
    <w:rsid w:val="00463F1C"/>
    <w:rsid w:val="0046534A"/>
    <w:rsid w:val="00465684"/>
    <w:rsid w:val="0046592C"/>
    <w:rsid w:val="00465F7E"/>
    <w:rsid w:val="004660BA"/>
    <w:rsid w:val="00466A74"/>
    <w:rsid w:val="00470B4C"/>
    <w:rsid w:val="0047230B"/>
    <w:rsid w:val="00472688"/>
    <w:rsid w:val="0047279A"/>
    <w:rsid w:val="00472C18"/>
    <w:rsid w:val="00474233"/>
    <w:rsid w:val="004751D8"/>
    <w:rsid w:val="0047725C"/>
    <w:rsid w:val="004816A7"/>
    <w:rsid w:val="00481AD6"/>
    <w:rsid w:val="0048285A"/>
    <w:rsid w:val="00482F5C"/>
    <w:rsid w:val="004842F4"/>
    <w:rsid w:val="00484628"/>
    <w:rsid w:val="0048491D"/>
    <w:rsid w:val="004853D5"/>
    <w:rsid w:val="00485513"/>
    <w:rsid w:val="00487652"/>
    <w:rsid w:val="0048799C"/>
    <w:rsid w:val="00487B3A"/>
    <w:rsid w:val="004903CA"/>
    <w:rsid w:val="004903D4"/>
    <w:rsid w:val="0049041C"/>
    <w:rsid w:val="004910A7"/>
    <w:rsid w:val="00492B26"/>
    <w:rsid w:val="00493AA4"/>
    <w:rsid w:val="004943F4"/>
    <w:rsid w:val="004968B0"/>
    <w:rsid w:val="00496CBD"/>
    <w:rsid w:val="004A0C60"/>
    <w:rsid w:val="004A351E"/>
    <w:rsid w:val="004A42E1"/>
    <w:rsid w:val="004A4BDE"/>
    <w:rsid w:val="004A5D68"/>
    <w:rsid w:val="004A6D4B"/>
    <w:rsid w:val="004A6F3F"/>
    <w:rsid w:val="004A72F1"/>
    <w:rsid w:val="004A7882"/>
    <w:rsid w:val="004B07DF"/>
    <w:rsid w:val="004B1897"/>
    <w:rsid w:val="004B1EDE"/>
    <w:rsid w:val="004B2D01"/>
    <w:rsid w:val="004B315B"/>
    <w:rsid w:val="004B4247"/>
    <w:rsid w:val="004B4B80"/>
    <w:rsid w:val="004B60A3"/>
    <w:rsid w:val="004B6F9A"/>
    <w:rsid w:val="004C067A"/>
    <w:rsid w:val="004C1634"/>
    <w:rsid w:val="004C2471"/>
    <w:rsid w:val="004C36C5"/>
    <w:rsid w:val="004C3BD2"/>
    <w:rsid w:val="004C3EDB"/>
    <w:rsid w:val="004C58C5"/>
    <w:rsid w:val="004C5933"/>
    <w:rsid w:val="004C596A"/>
    <w:rsid w:val="004C5BFA"/>
    <w:rsid w:val="004C6949"/>
    <w:rsid w:val="004C6AD3"/>
    <w:rsid w:val="004C6DE6"/>
    <w:rsid w:val="004C76D9"/>
    <w:rsid w:val="004C7F0F"/>
    <w:rsid w:val="004D0063"/>
    <w:rsid w:val="004D0C1A"/>
    <w:rsid w:val="004D0E6C"/>
    <w:rsid w:val="004D110B"/>
    <w:rsid w:val="004D1785"/>
    <w:rsid w:val="004D1886"/>
    <w:rsid w:val="004D2259"/>
    <w:rsid w:val="004D2D8E"/>
    <w:rsid w:val="004D3143"/>
    <w:rsid w:val="004D37BE"/>
    <w:rsid w:val="004D5277"/>
    <w:rsid w:val="004D68B2"/>
    <w:rsid w:val="004D7AF5"/>
    <w:rsid w:val="004D7C8C"/>
    <w:rsid w:val="004E01B5"/>
    <w:rsid w:val="004E14E7"/>
    <w:rsid w:val="004E1909"/>
    <w:rsid w:val="004E1F63"/>
    <w:rsid w:val="004E2417"/>
    <w:rsid w:val="004E2C83"/>
    <w:rsid w:val="004E343E"/>
    <w:rsid w:val="004E36F3"/>
    <w:rsid w:val="004E38AD"/>
    <w:rsid w:val="004E41F1"/>
    <w:rsid w:val="004E427E"/>
    <w:rsid w:val="004E42AE"/>
    <w:rsid w:val="004E4BC0"/>
    <w:rsid w:val="004E5344"/>
    <w:rsid w:val="004E6241"/>
    <w:rsid w:val="004E643E"/>
    <w:rsid w:val="004E6805"/>
    <w:rsid w:val="004E7532"/>
    <w:rsid w:val="004F01CB"/>
    <w:rsid w:val="004F01EC"/>
    <w:rsid w:val="004F043D"/>
    <w:rsid w:val="004F1032"/>
    <w:rsid w:val="004F1288"/>
    <w:rsid w:val="004F1A13"/>
    <w:rsid w:val="004F211A"/>
    <w:rsid w:val="004F26CA"/>
    <w:rsid w:val="004F2774"/>
    <w:rsid w:val="004F2B2F"/>
    <w:rsid w:val="004F3751"/>
    <w:rsid w:val="004F45A3"/>
    <w:rsid w:val="004F5B3B"/>
    <w:rsid w:val="004F5CED"/>
    <w:rsid w:val="00500F27"/>
    <w:rsid w:val="005013FA"/>
    <w:rsid w:val="00501666"/>
    <w:rsid w:val="00501B27"/>
    <w:rsid w:val="00502788"/>
    <w:rsid w:val="0050340A"/>
    <w:rsid w:val="00503D2F"/>
    <w:rsid w:val="005042DD"/>
    <w:rsid w:val="005044C1"/>
    <w:rsid w:val="0050595B"/>
    <w:rsid w:val="005066B0"/>
    <w:rsid w:val="00510AC5"/>
    <w:rsid w:val="00510B6D"/>
    <w:rsid w:val="00511BBA"/>
    <w:rsid w:val="00513407"/>
    <w:rsid w:val="005137FC"/>
    <w:rsid w:val="00514843"/>
    <w:rsid w:val="00514A0C"/>
    <w:rsid w:val="005153AE"/>
    <w:rsid w:val="0051555C"/>
    <w:rsid w:val="005165BF"/>
    <w:rsid w:val="0051735D"/>
    <w:rsid w:val="00517B0A"/>
    <w:rsid w:val="0052027F"/>
    <w:rsid w:val="0052037F"/>
    <w:rsid w:val="005203BB"/>
    <w:rsid w:val="00520CB3"/>
    <w:rsid w:val="0052158A"/>
    <w:rsid w:val="00522F8B"/>
    <w:rsid w:val="0052307E"/>
    <w:rsid w:val="00523209"/>
    <w:rsid w:val="005239AA"/>
    <w:rsid w:val="00526830"/>
    <w:rsid w:val="00526DB8"/>
    <w:rsid w:val="00527819"/>
    <w:rsid w:val="005300D6"/>
    <w:rsid w:val="00531952"/>
    <w:rsid w:val="00532FD4"/>
    <w:rsid w:val="00533394"/>
    <w:rsid w:val="00533C3C"/>
    <w:rsid w:val="00533ED1"/>
    <w:rsid w:val="005342A6"/>
    <w:rsid w:val="005354ED"/>
    <w:rsid w:val="00535DC4"/>
    <w:rsid w:val="005367DA"/>
    <w:rsid w:val="005368FF"/>
    <w:rsid w:val="00536CC0"/>
    <w:rsid w:val="00536FD7"/>
    <w:rsid w:val="00537586"/>
    <w:rsid w:val="005401D3"/>
    <w:rsid w:val="005401E2"/>
    <w:rsid w:val="00541EB8"/>
    <w:rsid w:val="00542DA5"/>
    <w:rsid w:val="0054314C"/>
    <w:rsid w:val="00545257"/>
    <w:rsid w:val="00545D1F"/>
    <w:rsid w:val="00546A7D"/>
    <w:rsid w:val="00547F1F"/>
    <w:rsid w:val="00550CB0"/>
    <w:rsid w:val="00551255"/>
    <w:rsid w:val="00552197"/>
    <w:rsid w:val="0055239F"/>
    <w:rsid w:val="0055272D"/>
    <w:rsid w:val="00552AC8"/>
    <w:rsid w:val="00552DCC"/>
    <w:rsid w:val="00553338"/>
    <w:rsid w:val="00553BEF"/>
    <w:rsid w:val="00554D3F"/>
    <w:rsid w:val="00555DFF"/>
    <w:rsid w:val="0055747E"/>
    <w:rsid w:val="00557506"/>
    <w:rsid w:val="00557E1A"/>
    <w:rsid w:val="0056018D"/>
    <w:rsid w:val="00560387"/>
    <w:rsid w:val="00560C10"/>
    <w:rsid w:val="00561859"/>
    <w:rsid w:val="00561CC4"/>
    <w:rsid w:val="00561D89"/>
    <w:rsid w:val="00562690"/>
    <w:rsid w:val="005631C9"/>
    <w:rsid w:val="00563808"/>
    <w:rsid w:val="00563AAA"/>
    <w:rsid w:val="00563E49"/>
    <w:rsid w:val="0056452A"/>
    <w:rsid w:val="005645C6"/>
    <w:rsid w:val="005648DC"/>
    <w:rsid w:val="00564EBE"/>
    <w:rsid w:val="0056565D"/>
    <w:rsid w:val="00565822"/>
    <w:rsid w:val="00565A54"/>
    <w:rsid w:val="005668F6"/>
    <w:rsid w:val="00566DFF"/>
    <w:rsid w:val="00567DA4"/>
    <w:rsid w:val="005706BF"/>
    <w:rsid w:val="0057172D"/>
    <w:rsid w:val="00572AA9"/>
    <w:rsid w:val="00574047"/>
    <w:rsid w:val="00574A7C"/>
    <w:rsid w:val="00574FA3"/>
    <w:rsid w:val="005771FA"/>
    <w:rsid w:val="00577476"/>
    <w:rsid w:val="005779A2"/>
    <w:rsid w:val="0058064D"/>
    <w:rsid w:val="00581EC9"/>
    <w:rsid w:val="005827B7"/>
    <w:rsid w:val="00584C44"/>
    <w:rsid w:val="00585774"/>
    <w:rsid w:val="00585A88"/>
    <w:rsid w:val="00586215"/>
    <w:rsid w:val="00587CBE"/>
    <w:rsid w:val="005914BE"/>
    <w:rsid w:val="0059175B"/>
    <w:rsid w:val="00591DD3"/>
    <w:rsid w:val="005933D6"/>
    <w:rsid w:val="00593C0D"/>
    <w:rsid w:val="00593DEF"/>
    <w:rsid w:val="00594C98"/>
    <w:rsid w:val="0059532A"/>
    <w:rsid w:val="005953BB"/>
    <w:rsid w:val="005A0149"/>
    <w:rsid w:val="005A06A8"/>
    <w:rsid w:val="005A072D"/>
    <w:rsid w:val="005A09DE"/>
    <w:rsid w:val="005A0A32"/>
    <w:rsid w:val="005A0CEE"/>
    <w:rsid w:val="005A0D59"/>
    <w:rsid w:val="005A0E15"/>
    <w:rsid w:val="005A0F52"/>
    <w:rsid w:val="005A194A"/>
    <w:rsid w:val="005A228A"/>
    <w:rsid w:val="005A2BC4"/>
    <w:rsid w:val="005A2FD4"/>
    <w:rsid w:val="005A3424"/>
    <w:rsid w:val="005A36FF"/>
    <w:rsid w:val="005A3D4D"/>
    <w:rsid w:val="005A43CA"/>
    <w:rsid w:val="005A4A75"/>
    <w:rsid w:val="005A7330"/>
    <w:rsid w:val="005A78A2"/>
    <w:rsid w:val="005A7A96"/>
    <w:rsid w:val="005A7CAD"/>
    <w:rsid w:val="005B0240"/>
    <w:rsid w:val="005B0C5D"/>
    <w:rsid w:val="005B10E4"/>
    <w:rsid w:val="005B2D63"/>
    <w:rsid w:val="005B41ED"/>
    <w:rsid w:val="005B456E"/>
    <w:rsid w:val="005B4B7D"/>
    <w:rsid w:val="005B4D59"/>
    <w:rsid w:val="005B4ED2"/>
    <w:rsid w:val="005B51D0"/>
    <w:rsid w:val="005B5DA4"/>
    <w:rsid w:val="005B6416"/>
    <w:rsid w:val="005B72BA"/>
    <w:rsid w:val="005B7F5D"/>
    <w:rsid w:val="005C01E9"/>
    <w:rsid w:val="005C06BD"/>
    <w:rsid w:val="005C0772"/>
    <w:rsid w:val="005C0D65"/>
    <w:rsid w:val="005C2056"/>
    <w:rsid w:val="005C316A"/>
    <w:rsid w:val="005C31C6"/>
    <w:rsid w:val="005C3FD3"/>
    <w:rsid w:val="005C4AAD"/>
    <w:rsid w:val="005C4D10"/>
    <w:rsid w:val="005C4D64"/>
    <w:rsid w:val="005C5915"/>
    <w:rsid w:val="005C59CC"/>
    <w:rsid w:val="005C689F"/>
    <w:rsid w:val="005C70CD"/>
    <w:rsid w:val="005C764A"/>
    <w:rsid w:val="005C7D3D"/>
    <w:rsid w:val="005C7DC6"/>
    <w:rsid w:val="005D002C"/>
    <w:rsid w:val="005D082D"/>
    <w:rsid w:val="005D112A"/>
    <w:rsid w:val="005D2788"/>
    <w:rsid w:val="005D371C"/>
    <w:rsid w:val="005D3741"/>
    <w:rsid w:val="005D5003"/>
    <w:rsid w:val="005D7939"/>
    <w:rsid w:val="005E0CCF"/>
    <w:rsid w:val="005E0ECF"/>
    <w:rsid w:val="005E11D9"/>
    <w:rsid w:val="005E16B2"/>
    <w:rsid w:val="005E1932"/>
    <w:rsid w:val="005E1B25"/>
    <w:rsid w:val="005E1C26"/>
    <w:rsid w:val="005E2497"/>
    <w:rsid w:val="005E2B38"/>
    <w:rsid w:val="005E2D48"/>
    <w:rsid w:val="005E2D89"/>
    <w:rsid w:val="005E4709"/>
    <w:rsid w:val="005E4955"/>
    <w:rsid w:val="005E5CA1"/>
    <w:rsid w:val="005E61CB"/>
    <w:rsid w:val="005E6B2E"/>
    <w:rsid w:val="005F04A4"/>
    <w:rsid w:val="005F23CF"/>
    <w:rsid w:val="005F26DF"/>
    <w:rsid w:val="005F3348"/>
    <w:rsid w:val="005F3DF0"/>
    <w:rsid w:val="005F50A3"/>
    <w:rsid w:val="005F64FC"/>
    <w:rsid w:val="005F68BA"/>
    <w:rsid w:val="005F6FBB"/>
    <w:rsid w:val="005F74B0"/>
    <w:rsid w:val="005F7F49"/>
    <w:rsid w:val="00600C6B"/>
    <w:rsid w:val="006016CD"/>
    <w:rsid w:val="00604192"/>
    <w:rsid w:val="00604234"/>
    <w:rsid w:val="00604351"/>
    <w:rsid w:val="00604E99"/>
    <w:rsid w:val="00605B9C"/>
    <w:rsid w:val="006060D0"/>
    <w:rsid w:val="00606362"/>
    <w:rsid w:val="006067C0"/>
    <w:rsid w:val="00607396"/>
    <w:rsid w:val="00607531"/>
    <w:rsid w:val="00607D83"/>
    <w:rsid w:val="006100B1"/>
    <w:rsid w:val="006102A4"/>
    <w:rsid w:val="006118A1"/>
    <w:rsid w:val="00612FEF"/>
    <w:rsid w:val="00613076"/>
    <w:rsid w:val="0061732C"/>
    <w:rsid w:val="00620942"/>
    <w:rsid w:val="00620ACB"/>
    <w:rsid w:val="00621B71"/>
    <w:rsid w:val="0062429D"/>
    <w:rsid w:val="00624B16"/>
    <w:rsid w:val="00625627"/>
    <w:rsid w:val="00625AB8"/>
    <w:rsid w:val="006271BD"/>
    <w:rsid w:val="006273C9"/>
    <w:rsid w:val="006274EE"/>
    <w:rsid w:val="0063150E"/>
    <w:rsid w:val="006325E1"/>
    <w:rsid w:val="00632616"/>
    <w:rsid w:val="00632C5F"/>
    <w:rsid w:val="00633B47"/>
    <w:rsid w:val="006347CF"/>
    <w:rsid w:val="006349F6"/>
    <w:rsid w:val="00634FD1"/>
    <w:rsid w:val="0063563D"/>
    <w:rsid w:val="00636415"/>
    <w:rsid w:val="006401D8"/>
    <w:rsid w:val="00642FE0"/>
    <w:rsid w:val="0064336A"/>
    <w:rsid w:val="006435E8"/>
    <w:rsid w:val="00643AD5"/>
    <w:rsid w:val="00643B0C"/>
    <w:rsid w:val="00645EC5"/>
    <w:rsid w:val="006503E1"/>
    <w:rsid w:val="00650B04"/>
    <w:rsid w:val="00650DB6"/>
    <w:rsid w:val="00650FE7"/>
    <w:rsid w:val="006519BF"/>
    <w:rsid w:val="00651BE5"/>
    <w:rsid w:val="0065236E"/>
    <w:rsid w:val="00652727"/>
    <w:rsid w:val="00652845"/>
    <w:rsid w:val="006529D1"/>
    <w:rsid w:val="006537A1"/>
    <w:rsid w:val="0065383B"/>
    <w:rsid w:val="006543D5"/>
    <w:rsid w:val="00654F67"/>
    <w:rsid w:val="0065514D"/>
    <w:rsid w:val="0065600A"/>
    <w:rsid w:val="00656AD2"/>
    <w:rsid w:val="006609F5"/>
    <w:rsid w:val="006610A5"/>
    <w:rsid w:val="006615AD"/>
    <w:rsid w:val="006630B5"/>
    <w:rsid w:val="00663237"/>
    <w:rsid w:val="00663F1E"/>
    <w:rsid w:val="00664308"/>
    <w:rsid w:val="00664668"/>
    <w:rsid w:val="00664EBE"/>
    <w:rsid w:val="00665C63"/>
    <w:rsid w:val="00666359"/>
    <w:rsid w:val="00666CF2"/>
    <w:rsid w:val="00666DAA"/>
    <w:rsid w:val="00670117"/>
    <w:rsid w:val="00671109"/>
    <w:rsid w:val="00672351"/>
    <w:rsid w:val="0067245B"/>
    <w:rsid w:val="006730B8"/>
    <w:rsid w:val="006737A9"/>
    <w:rsid w:val="00673E16"/>
    <w:rsid w:val="00674B22"/>
    <w:rsid w:val="00675124"/>
    <w:rsid w:val="0067526E"/>
    <w:rsid w:val="006805B5"/>
    <w:rsid w:val="00680E0D"/>
    <w:rsid w:val="00681039"/>
    <w:rsid w:val="006810EA"/>
    <w:rsid w:val="0068231F"/>
    <w:rsid w:val="006825E9"/>
    <w:rsid w:val="00682BF3"/>
    <w:rsid w:val="00683108"/>
    <w:rsid w:val="00683DE3"/>
    <w:rsid w:val="00684CD2"/>
    <w:rsid w:val="0068727A"/>
    <w:rsid w:val="0068784A"/>
    <w:rsid w:val="00687F89"/>
    <w:rsid w:val="00687FD0"/>
    <w:rsid w:val="00690896"/>
    <w:rsid w:val="00690F28"/>
    <w:rsid w:val="00691C26"/>
    <w:rsid w:val="00692952"/>
    <w:rsid w:val="00692A3D"/>
    <w:rsid w:val="006936B1"/>
    <w:rsid w:val="00694324"/>
    <w:rsid w:val="00694F59"/>
    <w:rsid w:val="00695795"/>
    <w:rsid w:val="00696C99"/>
    <w:rsid w:val="006A00B4"/>
    <w:rsid w:val="006A17E2"/>
    <w:rsid w:val="006A21C7"/>
    <w:rsid w:val="006A2570"/>
    <w:rsid w:val="006A3311"/>
    <w:rsid w:val="006A41ED"/>
    <w:rsid w:val="006A42F3"/>
    <w:rsid w:val="006A4E26"/>
    <w:rsid w:val="006A5741"/>
    <w:rsid w:val="006A6D67"/>
    <w:rsid w:val="006A7114"/>
    <w:rsid w:val="006A7666"/>
    <w:rsid w:val="006A77AA"/>
    <w:rsid w:val="006B064F"/>
    <w:rsid w:val="006B09C3"/>
    <w:rsid w:val="006B1662"/>
    <w:rsid w:val="006B18CC"/>
    <w:rsid w:val="006B1911"/>
    <w:rsid w:val="006B218A"/>
    <w:rsid w:val="006B21EE"/>
    <w:rsid w:val="006B24F5"/>
    <w:rsid w:val="006B2685"/>
    <w:rsid w:val="006B3472"/>
    <w:rsid w:val="006B6A2D"/>
    <w:rsid w:val="006C0967"/>
    <w:rsid w:val="006C0B89"/>
    <w:rsid w:val="006C0E70"/>
    <w:rsid w:val="006C0FB2"/>
    <w:rsid w:val="006C1B1B"/>
    <w:rsid w:val="006C243E"/>
    <w:rsid w:val="006C24F9"/>
    <w:rsid w:val="006C27A3"/>
    <w:rsid w:val="006C2DFA"/>
    <w:rsid w:val="006C3477"/>
    <w:rsid w:val="006C36F2"/>
    <w:rsid w:val="006C3C25"/>
    <w:rsid w:val="006C3CF7"/>
    <w:rsid w:val="006C3F67"/>
    <w:rsid w:val="006C4899"/>
    <w:rsid w:val="006C5D2B"/>
    <w:rsid w:val="006C64A9"/>
    <w:rsid w:val="006C658E"/>
    <w:rsid w:val="006C6865"/>
    <w:rsid w:val="006C6A09"/>
    <w:rsid w:val="006C74F3"/>
    <w:rsid w:val="006C78F7"/>
    <w:rsid w:val="006D0538"/>
    <w:rsid w:val="006D0BBC"/>
    <w:rsid w:val="006D1AFC"/>
    <w:rsid w:val="006D23CE"/>
    <w:rsid w:val="006D24FD"/>
    <w:rsid w:val="006D3381"/>
    <w:rsid w:val="006D50CB"/>
    <w:rsid w:val="006D5FC6"/>
    <w:rsid w:val="006D663C"/>
    <w:rsid w:val="006D6CA7"/>
    <w:rsid w:val="006D6F6C"/>
    <w:rsid w:val="006D7624"/>
    <w:rsid w:val="006D7768"/>
    <w:rsid w:val="006D785F"/>
    <w:rsid w:val="006D7DAC"/>
    <w:rsid w:val="006E0269"/>
    <w:rsid w:val="006E03C1"/>
    <w:rsid w:val="006E11DE"/>
    <w:rsid w:val="006E21AD"/>
    <w:rsid w:val="006E3BE3"/>
    <w:rsid w:val="006E7AC5"/>
    <w:rsid w:val="006E7D27"/>
    <w:rsid w:val="006F017D"/>
    <w:rsid w:val="006F15A8"/>
    <w:rsid w:val="006F2F51"/>
    <w:rsid w:val="006F31AF"/>
    <w:rsid w:val="006F7BBE"/>
    <w:rsid w:val="006F7BFC"/>
    <w:rsid w:val="00700056"/>
    <w:rsid w:val="00700100"/>
    <w:rsid w:val="007001B1"/>
    <w:rsid w:val="00700473"/>
    <w:rsid w:val="00700BCC"/>
    <w:rsid w:val="007015B8"/>
    <w:rsid w:val="007036A1"/>
    <w:rsid w:val="00703DD7"/>
    <w:rsid w:val="00703E90"/>
    <w:rsid w:val="007052C2"/>
    <w:rsid w:val="0070666F"/>
    <w:rsid w:val="00707A99"/>
    <w:rsid w:val="00707D59"/>
    <w:rsid w:val="00707FEC"/>
    <w:rsid w:val="007100F1"/>
    <w:rsid w:val="00710B5E"/>
    <w:rsid w:val="00710C51"/>
    <w:rsid w:val="00711F10"/>
    <w:rsid w:val="00713E8B"/>
    <w:rsid w:val="00714A22"/>
    <w:rsid w:val="00714B9B"/>
    <w:rsid w:val="00715A6B"/>
    <w:rsid w:val="007173AA"/>
    <w:rsid w:val="00720941"/>
    <w:rsid w:val="00721298"/>
    <w:rsid w:val="00721439"/>
    <w:rsid w:val="00722E51"/>
    <w:rsid w:val="0072457D"/>
    <w:rsid w:val="00724AAD"/>
    <w:rsid w:val="00724C18"/>
    <w:rsid w:val="00725C1E"/>
    <w:rsid w:val="00726DF9"/>
    <w:rsid w:val="00727706"/>
    <w:rsid w:val="00727931"/>
    <w:rsid w:val="007313CD"/>
    <w:rsid w:val="0073160C"/>
    <w:rsid w:val="00731A3B"/>
    <w:rsid w:val="0073290C"/>
    <w:rsid w:val="00733089"/>
    <w:rsid w:val="0073321E"/>
    <w:rsid w:val="00735067"/>
    <w:rsid w:val="00735569"/>
    <w:rsid w:val="007363A9"/>
    <w:rsid w:val="0073679C"/>
    <w:rsid w:val="00736915"/>
    <w:rsid w:val="007376B0"/>
    <w:rsid w:val="00740603"/>
    <w:rsid w:val="007406A4"/>
    <w:rsid w:val="00741173"/>
    <w:rsid w:val="0074194F"/>
    <w:rsid w:val="00741BC1"/>
    <w:rsid w:val="007420F9"/>
    <w:rsid w:val="0074256A"/>
    <w:rsid w:val="00743692"/>
    <w:rsid w:val="00743E3D"/>
    <w:rsid w:val="00744308"/>
    <w:rsid w:val="00745584"/>
    <w:rsid w:val="007461F3"/>
    <w:rsid w:val="00750596"/>
    <w:rsid w:val="00750F50"/>
    <w:rsid w:val="007519DE"/>
    <w:rsid w:val="007524E7"/>
    <w:rsid w:val="007524F3"/>
    <w:rsid w:val="0075293E"/>
    <w:rsid w:val="00753C00"/>
    <w:rsid w:val="00754B5B"/>
    <w:rsid w:val="00754C2D"/>
    <w:rsid w:val="007557A9"/>
    <w:rsid w:val="00755BFE"/>
    <w:rsid w:val="00755EB2"/>
    <w:rsid w:val="00756FB5"/>
    <w:rsid w:val="007570B1"/>
    <w:rsid w:val="00757679"/>
    <w:rsid w:val="007579DF"/>
    <w:rsid w:val="007605D9"/>
    <w:rsid w:val="00761927"/>
    <w:rsid w:val="00761C15"/>
    <w:rsid w:val="0076240F"/>
    <w:rsid w:val="0076397A"/>
    <w:rsid w:val="00763E1B"/>
    <w:rsid w:val="00764A20"/>
    <w:rsid w:val="007652AD"/>
    <w:rsid w:val="0076561A"/>
    <w:rsid w:val="007669F3"/>
    <w:rsid w:val="00766BF9"/>
    <w:rsid w:val="00767631"/>
    <w:rsid w:val="007705C2"/>
    <w:rsid w:val="00770BF0"/>
    <w:rsid w:val="007710E9"/>
    <w:rsid w:val="00771234"/>
    <w:rsid w:val="00772852"/>
    <w:rsid w:val="00772A5C"/>
    <w:rsid w:val="00772ABC"/>
    <w:rsid w:val="00774E8C"/>
    <w:rsid w:val="007757EA"/>
    <w:rsid w:val="00775B3F"/>
    <w:rsid w:val="007778CA"/>
    <w:rsid w:val="00777A45"/>
    <w:rsid w:val="00777BD4"/>
    <w:rsid w:val="00777FAF"/>
    <w:rsid w:val="00777FCA"/>
    <w:rsid w:val="00781B59"/>
    <w:rsid w:val="00781D0E"/>
    <w:rsid w:val="0078231A"/>
    <w:rsid w:val="00782557"/>
    <w:rsid w:val="00782D4D"/>
    <w:rsid w:val="00782F2C"/>
    <w:rsid w:val="00783669"/>
    <w:rsid w:val="00783824"/>
    <w:rsid w:val="00783E3C"/>
    <w:rsid w:val="00783F17"/>
    <w:rsid w:val="007841D6"/>
    <w:rsid w:val="00785772"/>
    <w:rsid w:val="00785D6D"/>
    <w:rsid w:val="00786EAA"/>
    <w:rsid w:val="0078726F"/>
    <w:rsid w:val="00787321"/>
    <w:rsid w:val="0079057A"/>
    <w:rsid w:val="0079086A"/>
    <w:rsid w:val="00791AA6"/>
    <w:rsid w:val="00791BFD"/>
    <w:rsid w:val="00791D0F"/>
    <w:rsid w:val="00791D7B"/>
    <w:rsid w:val="00792135"/>
    <w:rsid w:val="00792707"/>
    <w:rsid w:val="0079389A"/>
    <w:rsid w:val="0079553A"/>
    <w:rsid w:val="00796CDC"/>
    <w:rsid w:val="00797B71"/>
    <w:rsid w:val="00797D98"/>
    <w:rsid w:val="00797FD0"/>
    <w:rsid w:val="007A01BA"/>
    <w:rsid w:val="007A0440"/>
    <w:rsid w:val="007A157C"/>
    <w:rsid w:val="007A2275"/>
    <w:rsid w:val="007A2614"/>
    <w:rsid w:val="007A30DE"/>
    <w:rsid w:val="007A310C"/>
    <w:rsid w:val="007A3963"/>
    <w:rsid w:val="007A50A9"/>
    <w:rsid w:val="007A5889"/>
    <w:rsid w:val="007A5DE9"/>
    <w:rsid w:val="007A6694"/>
    <w:rsid w:val="007A7649"/>
    <w:rsid w:val="007B048E"/>
    <w:rsid w:val="007B0611"/>
    <w:rsid w:val="007B0A03"/>
    <w:rsid w:val="007B213B"/>
    <w:rsid w:val="007B23F7"/>
    <w:rsid w:val="007B339A"/>
    <w:rsid w:val="007B3470"/>
    <w:rsid w:val="007B36E1"/>
    <w:rsid w:val="007B4627"/>
    <w:rsid w:val="007B65FC"/>
    <w:rsid w:val="007B72DE"/>
    <w:rsid w:val="007C01A4"/>
    <w:rsid w:val="007C0A6E"/>
    <w:rsid w:val="007C16BF"/>
    <w:rsid w:val="007C20AE"/>
    <w:rsid w:val="007C2FB3"/>
    <w:rsid w:val="007C3370"/>
    <w:rsid w:val="007C353E"/>
    <w:rsid w:val="007C370C"/>
    <w:rsid w:val="007C398F"/>
    <w:rsid w:val="007C5EDE"/>
    <w:rsid w:val="007C6A69"/>
    <w:rsid w:val="007C6D94"/>
    <w:rsid w:val="007C7A48"/>
    <w:rsid w:val="007D0908"/>
    <w:rsid w:val="007D0B80"/>
    <w:rsid w:val="007D1F07"/>
    <w:rsid w:val="007D2674"/>
    <w:rsid w:val="007D39C3"/>
    <w:rsid w:val="007D4013"/>
    <w:rsid w:val="007D4DA9"/>
    <w:rsid w:val="007D6848"/>
    <w:rsid w:val="007D768C"/>
    <w:rsid w:val="007E300C"/>
    <w:rsid w:val="007E3886"/>
    <w:rsid w:val="007E3A9D"/>
    <w:rsid w:val="007E3F2B"/>
    <w:rsid w:val="007E40C1"/>
    <w:rsid w:val="007E5E4F"/>
    <w:rsid w:val="007E6DDF"/>
    <w:rsid w:val="007E74F2"/>
    <w:rsid w:val="007F08F0"/>
    <w:rsid w:val="007F22D8"/>
    <w:rsid w:val="007F2644"/>
    <w:rsid w:val="007F28B7"/>
    <w:rsid w:val="007F2C2A"/>
    <w:rsid w:val="007F41DF"/>
    <w:rsid w:val="007F5404"/>
    <w:rsid w:val="007F54EA"/>
    <w:rsid w:val="007F691C"/>
    <w:rsid w:val="007F6D14"/>
    <w:rsid w:val="008002FE"/>
    <w:rsid w:val="008003EB"/>
    <w:rsid w:val="008025DD"/>
    <w:rsid w:val="008035E0"/>
    <w:rsid w:val="0080390E"/>
    <w:rsid w:val="00803A81"/>
    <w:rsid w:val="00803E27"/>
    <w:rsid w:val="00803FDC"/>
    <w:rsid w:val="00804829"/>
    <w:rsid w:val="00804C76"/>
    <w:rsid w:val="008068F7"/>
    <w:rsid w:val="00806DB4"/>
    <w:rsid w:val="0080709B"/>
    <w:rsid w:val="00810568"/>
    <w:rsid w:val="0081121C"/>
    <w:rsid w:val="0081334A"/>
    <w:rsid w:val="00814765"/>
    <w:rsid w:val="00814E9B"/>
    <w:rsid w:val="0081591E"/>
    <w:rsid w:val="008167FF"/>
    <w:rsid w:val="00816F8E"/>
    <w:rsid w:val="00816FDD"/>
    <w:rsid w:val="00817F02"/>
    <w:rsid w:val="00817F34"/>
    <w:rsid w:val="00820794"/>
    <w:rsid w:val="00821A86"/>
    <w:rsid w:val="008220E1"/>
    <w:rsid w:val="00822217"/>
    <w:rsid w:val="00822EB3"/>
    <w:rsid w:val="00823E81"/>
    <w:rsid w:val="008240E3"/>
    <w:rsid w:val="0082410C"/>
    <w:rsid w:val="00824B77"/>
    <w:rsid w:val="00824C1F"/>
    <w:rsid w:val="00824D7B"/>
    <w:rsid w:val="00825A33"/>
    <w:rsid w:val="00825C5F"/>
    <w:rsid w:val="00830024"/>
    <w:rsid w:val="00830678"/>
    <w:rsid w:val="008309F8"/>
    <w:rsid w:val="00832269"/>
    <w:rsid w:val="008322F8"/>
    <w:rsid w:val="008324EA"/>
    <w:rsid w:val="00832D79"/>
    <w:rsid w:val="00833410"/>
    <w:rsid w:val="008341D3"/>
    <w:rsid w:val="00834934"/>
    <w:rsid w:val="00834974"/>
    <w:rsid w:val="00835022"/>
    <w:rsid w:val="0083534E"/>
    <w:rsid w:val="00835C6F"/>
    <w:rsid w:val="00837766"/>
    <w:rsid w:val="00840484"/>
    <w:rsid w:val="008404C2"/>
    <w:rsid w:val="00840CF0"/>
    <w:rsid w:val="008412D0"/>
    <w:rsid w:val="00842818"/>
    <w:rsid w:val="0084348A"/>
    <w:rsid w:val="008441FE"/>
    <w:rsid w:val="0084460B"/>
    <w:rsid w:val="00844779"/>
    <w:rsid w:val="008450E6"/>
    <w:rsid w:val="00845B3E"/>
    <w:rsid w:val="00846E9E"/>
    <w:rsid w:val="0084728B"/>
    <w:rsid w:val="00847EB5"/>
    <w:rsid w:val="008518E4"/>
    <w:rsid w:val="008529B4"/>
    <w:rsid w:val="00852A72"/>
    <w:rsid w:val="00853D1D"/>
    <w:rsid w:val="00854BD8"/>
    <w:rsid w:val="00856302"/>
    <w:rsid w:val="00856BD9"/>
    <w:rsid w:val="00860307"/>
    <w:rsid w:val="0086039B"/>
    <w:rsid w:val="008609EC"/>
    <w:rsid w:val="008610E0"/>
    <w:rsid w:val="0086343C"/>
    <w:rsid w:val="008652C2"/>
    <w:rsid w:val="00865A23"/>
    <w:rsid w:val="0086690E"/>
    <w:rsid w:val="008676D0"/>
    <w:rsid w:val="00870A3D"/>
    <w:rsid w:val="0087180A"/>
    <w:rsid w:val="00873ED2"/>
    <w:rsid w:val="00873F49"/>
    <w:rsid w:val="00874D2D"/>
    <w:rsid w:val="008756D6"/>
    <w:rsid w:val="00876370"/>
    <w:rsid w:val="008763E4"/>
    <w:rsid w:val="00876BE6"/>
    <w:rsid w:val="00876C17"/>
    <w:rsid w:val="00876C51"/>
    <w:rsid w:val="00877820"/>
    <w:rsid w:val="00877A50"/>
    <w:rsid w:val="00880695"/>
    <w:rsid w:val="00881640"/>
    <w:rsid w:val="0088242A"/>
    <w:rsid w:val="008825A4"/>
    <w:rsid w:val="00882866"/>
    <w:rsid w:val="00882C18"/>
    <w:rsid w:val="008845EB"/>
    <w:rsid w:val="00884913"/>
    <w:rsid w:val="008861E9"/>
    <w:rsid w:val="00890971"/>
    <w:rsid w:val="00890B56"/>
    <w:rsid w:val="00891151"/>
    <w:rsid w:val="00891407"/>
    <w:rsid w:val="008916B7"/>
    <w:rsid w:val="008919B7"/>
    <w:rsid w:val="00892278"/>
    <w:rsid w:val="0089234A"/>
    <w:rsid w:val="00893ABE"/>
    <w:rsid w:val="00893C5D"/>
    <w:rsid w:val="00893CDA"/>
    <w:rsid w:val="00894B91"/>
    <w:rsid w:val="0089501E"/>
    <w:rsid w:val="0089543F"/>
    <w:rsid w:val="008957D0"/>
    <w:rsid w:val="008969B7"/>
    <w:rsid w:val="00897B91"/>
    <w:rsid w:val="008A17C3"/>
    <w:rsid w:val="008A2351"/>
    <w:rsid w:val="008A274E"/>
    <w:rsid w:val="008A306E"/>
    <w:rsid w:val="008A339B"/>
    <w:rsid w:val="008A3BFF"/>
    <w:rsid w:val="008A3ED7"/>
    <w:rsid w:val="008A41DD"/>
    <w:rsid w:val="008A59D2"/>
    <w:rsid w:val="008A5D12"/>
    <w:rsid w:val="008A657F"/>
    <w:rsid w:val="008A71EA"/>
    <w:rsid w:val="008A7702"/>
    <w:rsid w:val="008B3419"/>
    <w:rsid w:val="008B429A"/>
    <w:rsid w:val="008B50A3"/>
    <w:rsid w:val="008B603B"/>
    <w:rsid w:val="008B6405"/>
    <w:rsid w:val="008B6D1B"/>
    <w:rsid w:val="008B6E03"/>
    <w:rsid w:val="008B7C4E"/>
    <w:rsid w:val="008C0B8F"/>
    <w:rsid w:val="008C13FF"/>
    <w:rsid w:val="008C1E14"/>
    <w:rsid w:val="008C3D22"/>
    <w:rsid w:val="008C42FE"/>
    <w:rsid w:val="008C4796"/>
    <w:rsid w:val="008C6893"/>
    <w:rsid w:val="008C6BF5"/>
    <w:rsid w:val="008C719D"/>
    <w:rsid w:val="008C72AD"/>
    <w:rsid w:val="008C7371"/>
    <w:rsid w:val="008C7CE6"/>
    <w:rsid w:val="008D0656"/>
    <w:rsid w:val="008D0A8D"/>
    <w:rsid w:val="008D0C48"/>
    <w:rsid w:val="008D1E30"/>
    <w:rsid w:val="008D20DC"/>
    <w:rsid w:val="008D25B6"/>
    <w:rsid w:val="008D2A83"/>
    <w:rsid w:val="008D2D0E"/>
    <w:rsid w:val="008D49EA"/>
    <w:rsid w:val="008D51A7"/>
    <w:rsid w:val="008D561F"/>
    <w:rsid w:val="008D6DE6"/>
    <w:rsid w:val="008D71F3"/>
    <w:rsid w:val="008E0BA5"/>
    <w:rsid w:val="008E1E94"/>
    <w:rsid w:val="008E2576"/>
    <w:rsid w:val="008E36F7"/>
    <w:rsid w:val="008E51EE"/>
    <w:rsid w:val="008E567D"/>
    <w:rsid w:val="008E60B7"/>
    <w:rsid w:val="008E6248"/>
    <w:rsid w:val="008E6262"/>
    <w:rsid w:val="008E6897"/>
    <w:rsid w:val="008E779F"/>
    <w:rsid w:val="008E78A0"/>
    <w:rsid w:val="008F0D33"/>
    <w:rsid w:val="008F1A40"/>
    <w:rsid w:val="008F222F"/>
    <w:rsid w:val="008F2EE8"/>
    <w:rsid w:val="008F30E1"/>
    <w:rsid w:val="008F3263"/>
    <w:rsid w:val="008F3BFA"/>
    <w:rsid w:val="008F3DDB"/>
    <w:rsid w:val="008F40E0"/>
    <w:rsid w:val="008F57CD"/>
    <w:rsid w:val="008F7127"/>
    <w:rsid w:val="008F7BF3"/>
    <w:rsid w:val="008F7F4A"/>
    <w:rsid w:val="009004E6"/>
    <w:rsid w:val="00900785"/>
    <w:rsid w:val="009009F8"/>
    <w:rsid w:val="00901616"/>
    <w:rsid w:val="00901AA9"/>
    <w:rsid w:val="00902FDC"/>
    <w:rsid w:val="0090386A"/>
    <w:rsid w:val="00904E16"/>
    <w:rsid w:val="00904E99"/>
    <w:rsid w:val="00905417"/>
    <w:rsid w:val="0090564D"/>
    <w:rsid w:val="00905BB0"/>
    <w:rsid w:val="009065FF"/>
    <w:rsid w:val="0090676D"/>
    <w:rsid w:val="00907F25"/>
    <w:rsid w:val="0091154A"/>
    <w:rsid w:val="00912717"/>
    <w:rsid w:val="00912E16"/>
    <w:rsid w:val="00913454"/>
    <w:rsid w:val="00914004"/>
    <w:rsid w:val="00914EF9"/>
    <w:rsid w:val="00915DBA"/>
    <w:rsid w:val="0091602A"/>
    <w:rsid w:val="009166EE"/>
    <w:rsid w:val="009166F5"/>
    <w:rsid w:val="00916FEE"/>
    <w:rsid w:val="00921FA2"/>
    <w:rsid w:val="0092227A"/>
    <w:rsid w:val="00922AE9"/>
    <w:rsid w:val="0092416F"/>
    <w:rsid w:val="009251ED"/>
    <w:rsid w:val="00925343"/>
    <w:rsid w:val="00925ECF"/>
    <w:rsid w:val="00926002"/>
    <w:rsid w:val="00926496"/>
    <w:rsid w:val="0092758E"/>
    <w:rsid w:val="00930BA8"/>
    <w:rsid w:val="009325A2"/>
    <w:rsid w:val="00932D50"/>
    <w:rsid w:val="009332ED"/>
    <w:rsid w:val="00934B42"/>
    <w:rsid w:val="00934F8A"/>
    <w:rsid w:val="00935213"/>
    <w:rsid w:val="009352F1"/>
    <w:rsid w:val="00935317"/>
    <w:rsid w:val="00935415"/>
    <w:rsid w:val="009358FE"/>
    <w:rsid w:val="009363FA"/>
    <w:rsid w:val="00940D8B"/>
    <w:rsid w:val="00942637"/>
    <w:rsid w:val="00942E79"/>
    <w:rsid w:val="009431DA"/>
    <w:rsid w:val="00944090"/>
    <w:rsid w:val="009447AE"/>
    <w:rsid w:val="00944E24"/>
    <w:rsid w:val="00945286"/>
    <w:rsid w:val="009463E0"/>
    <w:rsid w:val="009463F4"/>
    <w:rsid w:val="0094704C"/>
    <w:rsid w:val="00947077"/>
    <w:rsid w:val="009476B2"/>
    <w:rsid w:val="00947A6E"/>
    <w:rsid w:val="00950FCC"/>
    <w:rsid w:val="0095121D"/>
    <w:rsid w:val="00951916"/>
    <w:rsid w:val="00951A58"/>
    <w:rsid w:val="00951CA6"/>
    <w:rsid w:val="00952568"/>
    <w:rsid w:val="00952D39"/>
    <w:rsid w:val="009538D8"/>
    <w:rsid w:val="00953F15"/>
    <w:rsid w:val="00954EF6"/>
    <w:rsid w:val="009559F3"/>
    <w:rsid w:val="00955A5D"/>
    <w:rsid w:val="0095689B"/>
    <w:rsid w:val="00957237"/>
    <w:rsid w:val="00961D5B"/>
    <w:rsid w:val="00961D5E"/>
    <w:rsid w:val="00963114"/>
    <w:rsid w:val="0096371D"/>
    <w:rsid w:val="0096377E"/>
    <w:rsid w:val="009637F3"/>
    <w:rsid w:val="00964622"/>
    <w:rsid w:val="00964906"/>
    <w:rsid w:val="009650E7"/>
    <w:rsid w:val="009653CD"/>
    <w:rsid w:val="00965879"/>
    <w:rsid w:val="00965D25"/>
    <w:rsid w:val="0096618F"/>
    <w:rsid w:val="009664BF"/>
    <w:rsid w:val="009665AD"/>
    <w:rsid w:val="0096691F"/>
    <w:rsid w:val="00967A24"/>
    <w:rsid w:val="00967DCB"/>
    <w:rsid w:val="0097159F"/>
    <w:rsid w:val="0097367C"/>
    <w:rsid w:val="0097433C"/>
    <w:rsid w:val="00974803"/>
    <w:rsid w:val="00974834"/>
    <w:rsid w:val="00974B54"/>
    <w:rsid w:val="00974BAB"/>
    <w:rsid w:val="009752EC"/>
    <w:rsid w:val="009755CC"/>
    <w:rsid w:val="00975F0A"/>
    <w:rsid w:val="009774F9"/>
    <w:rsid w:val="0098041D"/>
    <w:rsid w:val="009804ED"/>
    <w:rsid w:val="0098055D"/>
    <w:rsid w:val="0098065E"/>
    <w:rsid w:val="00981721"/>
    <w:rsid w:val="0098255F"/>
    <w:rsid w:val="00983B57"/>
    <w:rsid w:val="00983C11"/>
    <w:rsid w:val="009843D3"/>
    <w:rsid w:val="00984966"/>
    <w:rsid w:val="009849FE"/>
    <w:rsid w:val="00984A57"/>
    <w:rsid w:val="00984ACF"/>
    <w:rsid w:val="00984F33"/>
    <w:rsid w:val="00986356"/>
    <w:rsid w:val="009866F0"/>
    <w:rsid w:val="00986B60"/>
    <w:rsid w:val="009871D0"/>
    <w:rsid w:val="0098720B"/>
    <w:rsid w:val="0099012C"/>
    <w:rsid w:val="009906A4"/>
    <w:rsid w:val="00990911"/>
    <w:rsid w:val="00990B7A"/>
    <w:rsid w:val="009914F0"/>
    <w:rsid w:val="00992AC1"/>
    <w:rsid w:val="00993336"/>
    <w:rsid w:val="00993A96"/>
    <w:rsid w:val="00993EA1"/>
    <w:rsid w:val="009946A8"/>
    <w:rsid w:val="009955F7"/>
    <w:rsid w:val="00996528"/>
    <w:rsid w:val="00997653"/>
    <w:rsid w:val="00997D8F"/>
    <w:rsid w:val="00997F39"/>
    <w:rsid w:val="009A0EF1"/>
    <w:rsid w:val="009A10F1"/>
    <w:rsid w:val="009A1D91"/>
    <w:rsid w:val="009A3554"/>
    <w:rsid w:val="009A3C1E"/>
    <w:rsid w:val="009A3ED9"/>
    <w:rsid w:val="009A3FCC"/>
    <w:rsid w:val="009A6763"/>
    <w:rsid w:val="009A715D"/>
    <w:rsid w:val="009A7930"/>
    <w:rsid w:val="009A7F82"/>
    <w:rsid w:val="009B0A3F"/>
    <w:rsid w:val="009B1519"/>
    <w:rsid w:val="009B216C"/>
    <w:rsid w:val="009B2905"/>
    <w:rsid w:val="009B302B"/>
    <w:rsid w:val="009B383A"/>
    <w:rsid w:val="009B5572"/>
    <w:rsid w:val="009B5692"/>
    <w:rsid w:val="009B6AD9"/>
    <w:rsid w:val="009B6BAB"/>
    <w:rsid w:val="009B7B87"/>
    <w:rsid w:val="009C0760"/>
    <w:rsid w:val="009C0939"/>
    <w:rsid w:val="009C0A99"/>
    <w:rsid w:val="009C1174"/>
    <w:rsid w:val="009C1652"/>
    <w:rsid w:val="009C2623"/>
    <w:rsid w:val="009C298A"/>
    <w:rsid w:val="009C388E"/>
    <w:rsid w:val="009C4287"/>
    <w:rsid w:val="009C5962"/>
    <w:rsid w:val="009C5B80"/>
    <w:rsid w:val="009C6E6D"/>
    <w:rsid w:val="009C7F25"/>
    <w:rsid w:val="009D0007"/>
    <w:rsid w:val="009D088F"/>
    <w:rsid w:val="009D1834"/>
    <w:rsid w:val="009D25BC"/>
    <w:rsid w:val="009D2D0D"/>
    <w:rsid w:val="009D35B6"/>
    <w:rsid w:val="009D3D5B"/>
    <w:rsid w:val="009D3EE5"/>
    <w:rsid w:val="009D4345"/>
    <w:rsid w:val="009D43F9"/>
    <w:rsid w:val="009D48F9"/>
    <w:rsid w:val="009D53C6"/>
    <w:rsid w:val="009D5768"/>
    <w:rsid w:val="009D7488"/>
    <w:rsid w:val="009E17AC"/>
    <w:rsid w:val="009E1BAC"/>
    <w:rsid w:val="009E2E06"/>
    <w:rsid w:val="009E313F"/>
    <w:rsid w:val="009E4720"/>
    <w:rsid w:val="009E49FE"/>
    <w:rsid w:val="009E4C02"/>
    <w:rsid w:val="009E532C"/>
    <w:rsid w:val="009E5826"/>
    <w:rsid w:val="009E6340"/>
    <w:rsid w:val="009E656C"/>
    <w:rsid w:val="009E7581"/>
    <w:rsid w:val="009E767E"/>
    <w:rsid w:val="009F2077"/>
    <w:rsid w:val="009F2E8A"/>
    <w:rsid w:val="009F397B"/>
    <w:rsid w:val="009F3BCB"/>
    <w:rsid w:val="009F55D3"/>
    <w:rsid w:val="009F5772"/>
    <w:rsid w:val="009F66B2"/>
    <w:rsid w:val="009F67F8"/>
    <w:rsid w:val="009F6EC7"/>
    <w:rsid w:val="00A00834"/>
    <w:rsid w:val="00A009E7"/>
    <w:rsid w:val="00A009FD"/>
    <w:rsid w:val="00A00C7E"/>
    <w:rsid w:val="00A013EB"/>
    <w:rsid w:val="00A02D16"/>
    <w:rsid w:val="00A030BA"/>
    <w:rsid w:val="00A03361"/>
    <w:rsid w:val="00A03409"/>
    <w:rsid w:val="00A03649"/>
    <w:rsid w:val="00A038E0"/>
    <w:rsid w:val="00A0427D"/>
    <w:rsid w:val="00A04EAF"/>
    <w:rsid w:val="00A0631E"/>
    <w:rsid w:val="00A07D6F"/>
    <w:rsid w:val="00A108C5"/>
    <w:rsid w:val="00A10D34"/>
    <w:rsid w:val="00A10F82"/>
    <w:rsid w:val="00A128DB"/>
    <w:rsid w:val="00A1394F"/>
    <w:rsid w:val="00A13B96"/>
    <w:rsid w:val="00A13F81"/>
    <w:rsid w:val="00A15D44"/>
    <w:rsid w:val="00A16923"/>
    <w:rsid w:val="00A16B84"/>
    <w:rsid w:val="00A16F4D"/>
    <w:rsid w:val="00A16F5E"/>
    <w:rsid w:val="00A171F0"/>
    <w:rsid w:val="00A176E7"/>
    <w:rsid w:val="00A17E54"/>
    <w:rsid w:val="00A20D4B"/>
    <w:rsid w:val="00A21316"/>
    <w:rsid w:val="00A2137D"/>
    <w:rsid w:val="00A21B50"/>
    <w:rsid w:val="00A231FC"/>
    <w:rsid w:val="00A23780"/>
    <w:rsid w:val="00A23A32"/>
    <w:rsid w:val="00A23ABC"/>
    <w:rsid w:val="00A23D1A"/>
    <w:rsid w:val="00A24297"/>
    <w:rsid w:val="00A2550F"/>
    <w:rsid w:val="00A25B56"/>
    <w:rsid w:val="00A261DC"/>
    <w:rsid w:val="00A2642C"/>
    <w:rsid w:val="00A277B9"/>
    <w:rsid w:val="00A27CC8"/>
    <w:rsid w:val="00A3028A"/>
    <w:rsid w:val="00A31925"/>
    <w:rsid w:val="00A32239"/>
    <w:rsid w:val="00A32345"/>
    <w:rsid w:val="00A32602"/>
    <w:rsid w:val="00A3301D"/>
    <w:rsid w:val="00A335F0"/>
    <w:rsid w:val="00A337FE"/>
    <w:rsid w:val="00A33AB3"/>
    <w:rsid w:val="00A340A7"/>
    <w:rsid w:val="00A34687"/>
    <w:rsid w:val="00A346A8"/>
    <w:rsid w:val="00A347B2"/>
    <w:rsid w:val="00A34A48"/>
    <w:rsid w:val="00A35044"/>
    <w:rsid w:val="00A355F1"/>
    <w:rsid w:val="00A35E09"/>
    <w:rsid w:val="00A36A48"/>
    <w:rsid w:val="00A36F65"/>
    <w:rsid w:val="00A37890"/>
    <w:rsid w:val="00A41053"/>
    <w:rsid w:val="00A421C5"/>
    <w:rsid w:val="00A4245B"/>
    <w:rsid w:val="00A428FE"/>
    <w:rsid w:val="00A42AEC"/>
    <w:rsid w:val="00A42FB4"/>
    <w:rsid w:val="00A43B9D"/>
    <w:rsid w:val="00A441B1"/>
    <w:rsid w:val="00A4634F"/>
    <w:rsid w:val="00A47761"/>
    <w:rsid w:val="00A47A45"/>
    <w:rsid w:val="00A50565"/>
    <w:rsid w:val="00A50573"/>
    <w:rsid w:val="00A50D64"/>
    <w:rsid w:val="00A51037"/>
    <w:rsid w:val="00A51F81"/>
    <w:rsid w:val="00A52F9D"/>
    <w:rsid w:val="00A54312"/>
    <w:rsid w:val="00A54753"/>
    <w:rsid w:val="00A5490E"/>
    <w:rsid w:val="00A5603D"/>
    <w:rsid w:val="00A5658F"/>
    <w:rsid w:val="00A56949"/>
    <w:rsid w:val="00A56956"/>
    <w:rsid w:val="00A56B4F"/>
    <w:rsid w:val="00A577BF"/>
    <w:rsid w:val="00A57810"/>
    <w:rsid w:val="00A61688"/>
    <w:rsid w:val="00A6235B"/>
    <w:rsid w:val="00A625A1"/>
    <w:rsid w:val="00A62B60"/>
    <w:rsid w:val="00A62D1C"/>
    <w:rsid w:val="00A62E5F"/>
    <w:rsid w:val="00A637FA"/>
    <w:rsid w:val="00A644C3"/>
    <w:rsid w:val="00A65E19"/>
    <w:rsid w:val="00A66304"/>
    <w:rsid w:val="00A673D0"/>
    <w:rsid w:val="00A67941"/>
    <w:rsid w:val="00A703F6"/>
    <w:rsid w:val="00A70703"/>
    <w:rsid w:val="00A7106A"/>
    <w:rsid w:val="00A71AD5"/>
    <w:rsid w:val="00A71C0C"/>
    <w:rsid w:val="00A71DDF"/>
    <w:rsid w:val="00A72E35"/>
    <w:rsid w:val="00A73CF6"/>
    <w:rsid w:val="00A73E5D"/>
    <w:rsid w:val="00A73FFB"/>
    <w:rsid w:val="00A75891"/>
    <w:rsid w:val="00A75BD1"/>
    <w:rsid w:val="00A762EA"/>
    <w:rsid w:val="00A766D9"/>
    <w:rsid w:val="00A77018"/>
    <w:rsid w:val="00A777D8"/>
    <w:rsid w:val="00A77996"/>
    <w:rsid w:val="00A77B07"/>
    <w:rsid w:val="00A8151A"/>
    <w:rsid w:val="00A819F9"/>
    <w:rsid w:val="00A8209E"/>
    <w:rsid w:val="00A8324A"/>
    <w:rsid w:val="00A836B4"/>
    <w:rsid w:val="00A841B5"/>
    <w:rsid w:val="00A84924"/>
    <w:rsid w:val="00A849AF"/>
    <w:rsid w:val="00A84FD4"/>
    <w:rsid w:val="00A86308"/>
    <w:rsid w:val="00A86598"/>
    <w:rsid w:val="00A87015"/>
    <w:rsid w:val="00A87450"/>
    <w:rsid w:val="00A90D11"/>
    <w:rsid w:val="00A949D6"/>
    <w:rsid w:val="00A951A1"/>
    <w:rsid w:val="00A955FD"/>
    <w:rsid w:val="00A9598D"/>
    <w:rsid w:val="00A95A31"/>
    <w:rsid w:val="00A95DFD"/>
    <w:rsid w:val="00A96BE6"/>
    <w:rsid w:val="00A96FB4"/>
    <w:rsid w:val="00A979DD"/>
    <w:rsid w:val="00AA08BD"/>
    <w:rsid w:val="00AA0E7D"/>
    <w:rsid w:val="00AA25FC"/>
    <w:rsid w:val="00AA2C61"/>
    <w:rsid w:val="00AA3643"/>
    <w:rsid w:val="00AA3860"/>
    <w:rsid w:val="00AA4858"/>
    <w:rsid w:val="00AA5196"/>
    <w:rsid w:val="00AA5E7E"/>
    <w:rsid w:val="00AA6E38"/>
    <w:rsid w:val="00AA76F7"/>
    <w:rsid w:val="00AA7DCA"/>
    <w:rsid w:val="00AB13F0"/>
    <w:rsid w:val="00AB2555"/>
    <w:rsid w:val="00AB3F67"/>
    <w:rsid w:val="00AB4253"/>
    <w:rsid w:val="00AB4419"/>
    <w:rsid w:val="00AB4898"/>
    <w:rsid w:val="00AB57C3"/>
    <w:rsid w:val="00AB5E9F"/>
    <w:rsid w:val="00AB6789"/>
    <w:rsid w:val="00AB7307"/>
    <w:rsid w:val="00AB7DE3"/>
    <w:rsid w:val="00AC170C"/>
    <w:rsid w:val="00AC1D74"/>
    <w:rsid w:val="00AC31E2"/>
    <w:rsid w:val="00AC347A"/>
    <w:rsid w:val="00AC352B"/>
    <w:rsid w:val="00AC3B3A"/>
    <w:rsid w:val="00AC4481"/>
    <w:rsid w:val="00AC4BA9"/>
    <w:rsid w:val="00AC4F0E"/>
    <w:rsid w:val="00AC7AB9"/>
    <w:rsid w:val="00AD195D"/>
    <w:rsid w:val="00AD197E"/>
    <w:rsid w:val="00AD28F6"/>
    <w:rsid w:val="00AD2D9C"/>
    <w:rsid w:val="00AD40C4"/>
    <w:rsid w:val="00AD5118"/>
    <w:rsid w:val="00AD5601"/>
    <w:rsid w:val="00AD6016"/>
    <w:rsid w:val="00AD66F4"/>
    <w:rsid w:val="00AE2842"/>
    <w:rsid w:val="00AE5220"/>
    <w:rsid w:val="00AE71B0"/>
    <w:rsid w:val="00AF07D9"/>
    <w:rsid w:val="00AF0C94"/>
    <w:rsid w:val="00AF0E70"/>
    <w:rsid w:val="00AF14DE"/>
    <w:rsid w:val="00AF1520"/>
    <w:rsid w:val="00AF1842"/>
    <w:rsid w:val="00AF1D17"/>
    <w:rsid w:val="00AF1D20"/>
    <w:rsid w:val="00AF1EE3"/>
    <w:rsid w:val="00AF2241"/>
    <w:rsid w:val="00AF23C4"/>
    <w:rsid w:val="00AF3400"/>
    <w:rsid w:val="00AF4110"/>
    <w:rsid w:val="00AF41CC"/>
    <w:rsid w:val="00AF4B35"/>
    <w:rsid w:val="00AF4E86"/>
    <w:rsid w:val="00AF5948"/>
    <w:rsid w:val="00AF5A9C"/>
    <w:rsid w:val="00AF5C5C"/>
    <w:rsid w:val="00AF69CF"/>
    <w:rsid w:val="00AF6B35"/>
    <w:rsid w:val="00AF6F7F"/>
    <w:rsid w:val="00AF71B8"/>
    <w:rsid w:val="00B021F3"/>
    <w:rsid w:val="00B02421"/>
    <w:rsid w:val="00B02504"/>
    <w:rsid w:val="00B02C6B"/>
    <w:rsid w:val="00B035DD"/>
    <w:rsid w:val="00B04976"/>
    <w:rsid w:val="00B04A12"/>
    <w:rsid w:val="00B06D6B"/>
    <w:rsid w:val="00B10487"/>
    <w:rsid w:val="00B10893"/>
    <w:rsid w:val="00B114B3"/>
    <w:rsid w:val="00B137DA"/>
    <w:rsid w:val="00B139B5"/>
    <w:rsid w:val="00B139E8"/>
    <w:rsid w:val="00B143C3"/>
    <w:rsid w:val="00B15D4A"/>
    <w:rsid w:val="00B16565"/>
    <w:rsid w:val="00B1733F"/>
    <w:rsid w:val="00B20651"/>
    <w:rsid w:val="00B2154B"/>
    <w:rsid w:val="00B2286C"/>
    <w:rsid w:val="00B228D2"/>
    <w:rsid w:val="00B22C9E"/>
    <w:rsid w:val="00B23338"/>
    <w:rsid w:val="00B23623"/>
    <w:rsid w:val="00B23649"/>
    <w:rsid w:val="00B24F38"/>
    <w:rsid w:val="00B24F5B"/>
    <w:rsid w:val="00B308C0"/>
    <w:rsid w:val="00B309ED"/>
    <w:rsid w:val="00B311A5"/>
    <w:rsid w:val="00B31935"/>
    <w:rsid w:val="00B31AAD"/>
    <w:rsid w:val="00B32DD0"/>
    <w:rsid w:val="00B33365"/>
    <w:rsid w:val="00B33DBE"/>
    <w:rsid w:val="00B34BC6"/>
    <w:rsid w:val="00B356F3"/>
    <w:rsid w:val="00B36459"/>
    <w:rsid w:val="00B36596"/>
    <w:rsid w:val="00B369CE"/>
    <w:rsid w:val="00B4060E"/>
    <w:rsid w:val="00B40B0C"/>
    <w:rsid w:val="00B413C6"/>
    <w:rsid w:val="00B4219D"/>
    <w:rsid w:val="00B42F1A"/>
    <w:rsid w:val="00B43B3E"/>
    <w:rsid w:val="00B45122"/>
    <w:rsid w:val="00B45D5F"/>
    <w:rsid w:val="00B47FAF"/>
    <w:rsid w:val="00B47FF3"/>
    <w:rsid w:val="00B5091C"/>
    <w:rsid w:val="00B51992"/>
    <w:rsid w:val="00B51A14"/>
    <w:rsid w:val="00B53104"/>
    <w:rsid w:val="00B53565"/>
    <w:rsid w:val="00B544EA"/>
    <w:rsid w:val="00B54707"/>
    <w:rsid w:val="00B55434"/>
    <w:rsid w:val="00B55639"/>
    <w:rsid w:val="00B55B51"/>
    <w:rsid w:val="00B563E2"/>
    <w:rsid w:val="00B56600"/>
    <w:rsid w:val="00B569D5"/>
    <w:rsid w:val="00B57CD2"/>
    <w:rsid w:val="00B607B9"/>
    <w:rsid w:val="00B60FF7"/>
    <w:rsid w:val="00B6102E"/>
    <w:rsid w:val="00B61820"/>
    <w:rsid w:val="00B61B55"/>
    <w:rsid w:val="00B61CBE"/>
    <w:rsid w:val="00B62224"/>
    <w:rsid w:val="00B62D87"/>
    <w:rsid w:val="00B63AD6"/>
    <w:rsid w:val="00B63BFA"/>
    <w:rsid w:val="00B645B5"/>
    <w:rsid w:val="00B645D2"/>
    <w:rsid w:val="00B647EC"/>
    <w:rsid w:val="00B64C33"/>
    <w:rsid w:val="00B6515B"/>
    <w:rsid w:val="00B65370"/>
    <w:rsid w:val="00B653A9"/>
    <w:rsid w:val="00B6730B"/>
    <w:rsid w:val="00B675BE"/>
    <w:rsid w:val="00B678C6"/>
    <w:rsid w:val="00B701AC"/>
    <w:rsid w:val="00B7022F"/>
    <w:rsid w:val="00B709DA"/>
    <w:rsid w:val="00B71B27"/>
    <w:rsid w:val="00B72B76"/>
    <w:rsid w:val="00B72C29"/>
    <w:rsid w:val="00B72C69"/>
    <w:rsid w:val="00B747D4"/>
    <w:rsid w:val="00B7510E"/>
    <w:rsid w:val="00B757E3"/>
    <w:rsid w:val="00B76694"/>
    <w:rsid w:val="00B76C4E"/>
    <w:rsid w:val="00B76EBA"/>
    <w:rsid w:val="00B770A8"/>
    <w:rsid w:val="00B7711C"/>
    <w:rsid w:val="00B811AF"/>
    <w:rsid w:val="00B815DC"/>
    <w:rsid w:val="00B818D4"/>
    <w:rsid w:val="00B81903"/>
    <w:rsid w:val="00B84AF3"/>
    <w:rsid w:val="00B84EAE"/>
    <w:rsid w:val="00B8523B"/>
    <w:rsid w:val="00B85364"/>
    <w:rsid w:val="00B858AA"/>
    <w:rsid w:val="00B86956"/>
    <w:rsid w:val="00B90D5F"/>
    <w:rsid w:val="00B90D80"/>
    <w:rsid w:val="00B916C0"/>
    <w:rsid w:val="00B91F4F"/>
    <w:rsid w:val="00B92587"/>
    <w:rsid w:val="00B93A10"/>
    <w:rsid w:val="00B950F7"/>
    <w:rsid w:val="00BA0293"/>
    <w:rsid w:val="00BA057F"/>
    <w:rsid w:val="00BA1AA9"/>
    <w:rsid w:val="00BA1BC7"/>
    <w:rsid w:val="00BA29EF"/>
    <w:rsid w:val="00BA34D2"/>
    <w:rsid w:val="00BA3BBD"/>
    <w:rsid w:val="00BA4068"/>
    <w:rsid w:val="00BA605F"/>
    <w:rsid w:val="00BA7B87"/>
    <w:rsid w:val="00BA7E46"/>
    <w:rsid w:val="00BB01C6"/>
    <w:rsid w:val="00BB0961"/>
    <w:rsid w:val="00BB0A1D"/>
    <w:rsid w:val="00BB0E21"/>
    <w:rsid w:val="00BB1681"/>
    <w:rsid w:val="00BB1D63"/>
    <w:rsid w:val="00BB1FE5"/>
    <w:rsid w:val="00BB2006"/>
    <w:rsid w:val="00BB2AC1"/>
    <w:rsid w:val="00BB3CB3"/>
    <w:rsid w:val="00BB3FAC"/>
    <w:rsid w:val="00BB57D1"/>
    <w:rsid w:val="00BB610A"/>
    <w:rsid w:val="00BB6614"/>
    <w:rsid w:val="00BB6E96"/>
    <w:rsid w:val="00BB76F7"/>
    <w:rsid w:val="00BC089C"/>
    <w:rsid w:val="00BC0BD3"/>
    <w:rsid w:val="00BC16BA"/>
    <w:rsid w:val="00BC1AD6"/>
    <w:rsid w:val="00BC217C"/>
    <w:rsid w:val="00BC2421"/>
    <w:rsid w:val="00BC2AE6"/>
    <w:rsid w:val="00BC3008"/>
    <w:rsid w:val="00BC3E00"/>
    <w:rsid w:val="00BC4E8E"/>
    <w:rsid w:val="00BC5017"/>
    <w:rsid w:val="00BC5F08"/>
    <w:rsid w:val="00BC6D08"/>
    <w:rsid w:val="00BC7642"/>
    <w:rsid w:val="00BD051A"/>
    <w:rsid w:val="00BD0DF5"/>
    <w:rsid w:val="00BD15D8"/>
    <w:rsid w:val="00BD18B6"/>
    <w:rsid w:val="00BD1BC0"/>
    <w:rsid w:val="00BD1F5A"/>
    <w:rsid w:val="00BD25AE"/>
    <w:rsid w:val="00BD2819"/>
    <w:rsid w:val="00BD319C"/>
    <w:rsid w:val="00BD344D"/>
    <w:rsid w:val="00BD3A7C"/>
    <w:rsid w:val="00BD4E18"/>
    <w:rsid w:val="00BD5858"/>
    <w:rsid w:val="00BD62A7"/>
    <w:rsid w:val="00BD65EE"/>
    <w:rsid w:val="00BD66CE"/>
    <w:rsid w:val="00BD7AED"/>
    <w:rsid w:val="00BD7C58"/>
    <w:rsid w:val="00BE03F9"/>
    <w:rsid w:val="00BE0DC8"/>
    <w:rsid w:val="00BE0E31"/>
    <w:rsid w:val="00BE109F"/>
    <w:rsid w:val="00BE130D"/>
    <w:rsid w:val="00BE1F46"/>
    <w:rsid w:val="00BE2AF4"/>
    <w:rsid w:val="00BE34C0"/>
    <w:rsid w:val="00BE4363"/>
    <w:rsid w:val="00BE54D3"/>
    <w:rsid w:val="00BE5A67"/>
    <w:rsid w:val="00BE6988"/>
    <w:rsid w:val="00BE78F3"/>
    <w:rsid w:val="00BE7D4B"/>
    <w:rsid w:val="00BF07BA"/>
    <w:rsid w:val="00BF09FC"/>
    <w:rsid w:val="00BF0C8F"/>
    <w:rsid w:val="00BF1571"/>
    <w:rsid w:val="00BF16C8"/>
    <w:rsid w:val="00BF2C87"/>
    <w:rsid w:val="00BF56F6"/>
    <w:rsid w:val="00C01BA4"/>
    <w:rsid w:val="00C0240B"/>
    <w:rsid w:val="00C03CEA"/>
    <w:rsid w:val="00C043BB"/>
    <w:rsid w:val="00C05109"/>
    <w:rsid w:val="00C052E4"/>
    <w:rsid w:val="00C057E9"/>
    <w:rsid w:val="00C06276"/>
    <w:rsid w:val="00C07D2A"/>
    <w:rsid w:val="00C1000F"/>
    <w:rsid w:val="00C10FA1"/>
    <w:rsid w:val="00C10FD6"/>
    <w:rsid w:val="00C12A6F"/>
    <w:rsid w:val="00C12E0C"/>
    <w:rsid w:val="00C12EEC"/>
    <w:rsid w:val="00C12FE9"/>
    <w:rsid w:val="00C13540"/>
    <w:rsid w:val="00C13B1B"/>
    <w:rsid w:val="00C16CA8"/>
    <w:rsid w:val="00C16E52"/>
    <w:rsid w:val="00C172AB"/>
    <w:rsid w:val="00C20AE6"/>
    <w:rsid w:val="00C21052"/>
    <w:rsid w:val="00C2166C"/>
    <w:rsid w:val="00C21731"/>
    <w:rsid w:val="00C22345"/>
    <w:rsid w:val="00C2256A"/>
    <w:rsid w:val="00C237CC"/>
    <w:rsid w:val="00C249DB"/>
    <w:rsid w:val="00C2507A"/>
    <w:rsid w:val="00C25249"/>
    <w:rsid w:val="00C260A7"/>
    <w:rsid w:val="00C26B5E"/>
    <w:rsid w:val="00C27D86"/>
    <w:rsid w:val="00C305F4"/>
    <w:rsid w:val="00C31404"/>
    <w:rsid w:val="00C31B06"/>
    <w:rsid w:val="00C33780"/>
    <w:rsid w:val="00C34095"/>
    <w:rsid w:val="00C34809"/>
    <w:rsid w:val="00C35393"/>
    <w:rsid w:val="00C361D8"/>
    <w:rsid w:val="00C36C16"/>
    <w:rsid w:val="00C36E12"/>
    <w:rsid w:val="00C37A5D"/>
    <w:rsid w:val="00C40AAC"/>
    <w:rsid w:val="00C4129F"/>
    <w:rsid w:val="00C41E30"/>
    <w:rsid w:val="00C4277A"/>
    <w:rsid w:val="00C4293D"/>
    <w:rsid w:val="00C42C40"/>
    <w:rsid w:val="00C42F47"/>
    <w:rsid w:val="00C433F0"/>
    <w:rsid w:val="00C434EE"/>
    <w:rsid w:val="00C44553"/>
    <w:rsid w:val="00C451A5"/>
    <w:rsid w:val="00C4578D"/>
    <w:rsid w:val="00C469E8"/>
    <w:rsid w:val="00C46C69"/>
    <w:rsid w:val="00C46E09"/>
    <w:rsid w:val="00C474DB"/>
    <w:rsid w:val="00C47507"/>
    <w:rsid w:val="00C50D32"/>
    <w:rsid w:val="00C530D9"/>
    <w:rsid w:val="00C53F31"/>
    <w:rsid w:val="00C540F4"/>
    <w:rsid w:val="00C54332"/>
    <w:rsid w:val="00C54B74"/>
    <w:rsid w:val="00C5589A"/>
    <w:rsid w:val="00C566EA"/>
    <w:rsid w:val="00C57464"/>
    <w:rsid w:val="00C602E9"/>
    <w:rsid w:val="00C6143B"/>
    <w:rsid w:val="00C618C2"/>
    <w:rsid w:val="00C61C96"/>
    <w:rsid w:val="00C624C0"/>
    <w:rsid w:val="00C629AB"/>
    <w:rsid w:val="00C6378C"/>
    <w:rsid w:val="00C6385C"/>
    <w:rsid w:val="00C63C2A"/>
    <w:rsid w:val="00C63FE2"/>
    <w:rsid w:val="00C659DA"/>
    <w:rsid w:val="00C65A3C"/>
    <w:rsid w:val="00C664E9"/>
    <w:rsid w:val="00C67941"/>
    <w:rsid w:val="00C70382"/>
    <w:rsid w:val="00C712E6"/>
    <w:rsid w:val="00C716FB"/>
    <w:rsid w:val="00C72355"/>
    <w:rsid w:val="00C72B26"/>
    <w:rsid w:val="00C75280"/>
    <w:rsid w:val="00C7566B"/>
    <w:rsid w:val="00C75BF6"/>
    <w:rsid w:val="00C764E7"/>
    <w:rsid w:val="00C76579"/>
    <w:rsid w:val="00C768C5"/>
    <w:rsid w:val="00C76BD5"/>
    <w:rsid w:val="00C80D87"/>
    <w:rsid w:val="00C81053"/>
    <w:rsid w:val="00C82ECC"/>
    <w:rsid w:val="00C83364"/>
    <w:rsid w:val="00C833C6"/>
    <w:rsid w:val="00C8411D"/>
    <w:rsid w:val="00C84E2F"/>
    <w:rsid w:val="00C86899"/>
    <w:rsid w:val="00C86D20"/>
    <w:rsid w:val="00C8788A"/>
    <w:rsid w:val="00C914DD"/>
    <w:rsid w:val="00C919D6"/>
    <w:rsid w:val="00C92010"/>
    <w:rsid w:val="00C92C6E"/>
    <w:rsid w:val="00C931B5"/>
    <w:rsid w:val="00C934DF"/>
    <w:rsid w:val="00C94301"/>
    <w:rsid w:val="00C94DCA"/>
    <w:rsid w:val="00C956EF"/>
    <w:rsid w:val="00C9591C"/>
    <w:rsid w:val="00C959DF"/>
    <w:rsid w:val="00C95BAB"/>
    <w:rsid w:val="00C9616E"/>
    <w:rsid w:val="00C97102"/>
    <w:rsid w:val="00C979BB"/>
    <w:rsid w:val="00C97B48"/>
    <w:rsid w:val="00C97D8B"/>
    <w:rsid w:val="00CA0CD9"/>
    <w:rsid w:val="00CA115E"/>
    <w:rsid w:val="00CA1BAA"/>
    <w:rsid w:val="00CA2652"/>
    <w:rsid w:val="00CA4035"/>
    <w:rsid w:val="00CA4AEC"/>
    <w:rsid w:val="00CA5122"/>
    <w:rsid w:val="00CA61C8"/>
    <w:rsid w:val="00CA68AB"/>
    <w:rsid w:val="00CA7B35"/>
    <w:rsid w:val="00CB07C1"/>
    <w:rsid w:val="00CB1B4B"/>
    <w:rsid w:val="00CB1BE1"/>
    <w:rsid w:val="00CB2129"/>
    <w:rsid w:val="00CB2284"/>
    <w:rsid w:val="00CB23BA"/>
    <w:rsid w:val="00CB275B"/>
    <w:rsid w:val="00CB3595"/>
    <w:rsid w:val="00CB40AC"/>
    <w:rsid w:val="00CB4EE1"/>
    <w:rsid w:val="00CB5F96"/>
    <w:rsid w:val="00CB72F4"/>
    <w:rsid w:val="00CB7500"/>
    <w:rsid w:val="00CB7CD7"/>
    <w:rsid w:val="00CC0096"/>
    <w:rsid w:val="00CC18E5"/>
    <w:rsid w:val="00CC307B"/>
    <w:rsid w:val="00CC3FA0"/>
    <w:rsid w:val="00CC4401"/>
    <w:rsid w:val="00CC47B2"/>
    <w:rsid w:val="00CC5A87"/>
    <w:rsid w:val="00CC5E11"/>
    <w:rsid w:val="00CC633B"/>
    <w:rsid w:val="00CC7434"/>
    <w:rsid w:val="00CD056D"/>
    <w:rsid w:val="00CD05F6"/>
    <w:rsid w:val="00CD08F6"/>
    <w:rsid w:val="00CD120D"/>
    <w:rsid w:val="00CD1608"/>
    <w:rsid w:val="00CD16E5"/>
    <w:rsid w:val="00CD1768"/>
    <w:rsid w:val="00CD1F66"/>
    <w:rsid w:val="00CD2600"/>
    <w:rsid w:val="00CD2A2A"/>
    <w:rsid w:val="00CD4847"/>
    <w:rsid w:val="00CD4C33"/>
    <w:rsid w:val="00CD511F"/>
    <w:rsid w:val="00CD5648"/>
    <w:rsid w:val="00CD58D0"/>
    <w:rsid w:val="00CD6E47"/>
    <w:rsid w:val="00CD783C"/>
    <w:rsid w:val="00CE00C0"/>
    <w:rsid w:val="00CE029F"/>
    <w:rsid w:val="00CE0A5C"/>
    <w:rsid w:val="00CE18EA"/>
    <w:rsid w:val="00CE1D88"/>
    <w:rsid w:val="00CE2B77"/>
    <w:rsid w:val="00CE30B4"/>
    <w:rsid w:val="00CE3BFD"/>
    <w:rsid w:val="00CE4AFB"/>
    <w:rsid w:val="00CE5DE2"/>
    <w:rsid w:val="00CE5E78"/>
    <w:rsid w:val="00CE60CC"/>
    <w:rsid w:val="00CE6FE4"/>
    <w:rsid w:val="00CE72DF"/>
    <w:rsid w:val="00CE740C"/>
    <w:rsid w:val="00CF0372"/>
    <w:rsid w:val="00CF0DE2"/>
    <w:rsid w:val="00CF120C"/>
    <w:rsid w:val="00CF258F"/>
    <w:rsid w:val="00CF2A97"/>
    <w:rsid w:val="00CF3C6E"/>
    <w:rsid w:val="00CF5135"/>
    <w:rsid w:val="00CF5685"/>
    <w:rsid w:val="00CF6B53"/>
    <w:rsid w:val="00CF7B3F"/>
    <w:rsid w:val="00D005A2"/>
    <w:rsid w:val="00D00642"/>
    <w:rsid w:val="00D00E23"/>
    <w:rsid w:val="00D01698"/>
    <w:rsid w:val="00D02E63"/>
    <w:rsid w:val="00D057F0"/>
    <w:rsid w:val="00D0670F"/>
    <w:rsid w:val="00D072D9"/>
    <w:rsid w:val="00D07585"/>
    <w:rsid w:val="00D075FE"/>
    <w:rsid w:val="00D07DA8"/>
    <w:rsid w:val="00D07EF7"/>
    <w:rsid w:val="00D10851"/>
    <w:rsid w:val="00D10E1D"/>
    <w:rsid w:val="00D12ADE"/>
    <w:rsid w:val="00D132AC"/>
    <w:rsid w:val="00D13ACC"/>
    <w:rsid w:val="00D13FEC"/>
    <w:rsid w:val="00D149C8"/>
    <w:rsid w:val="00D1595C"/>
    <w:rsid w:val="00D15CEA"/>
    <w:rsid w:val="00D15ED8"/>
    <w:rsid w:val="00D16110"/>
    <w:rsid w:val="00D16854"/>
    <w:rsid w:val="00D1697D"/>
    <w:rsid w:val="00D17E91"/>
    <w:rsid w:val="00D2033B"/>
    <w:rsid w:val="00D20A55"/>
    <w:rsid w:val="00D20CE4"/>
    <w:rsid w:val="00D211A7"/>
    <w:rsid w:val="00D22908"/>
    <w:rsid w:val="00D23153"/>
    <w:rsid w:val="00D23540"/>
    <w:rsid w:val="00D249BE"/>
    <w:rsid w:val="00D25094"/>
    <w:rsid w:val="00D2588B"/>
    <w:rsid w:val="00D26DAC"/>
    <w:rsid w:val="00D2752D"/>
    <w:rsid w:val="00D30A4F"/>
    <w:rsid w:val="00D31AFA"/>
    <w:rsid w:val="00D32362"/>
    <w:rsid w:val="00D32814"/>
    <w:rsid w:val="00D32AD9"/>
    <w:rsid w:val="00D34573"/>
    <w:rsid w:val="00D35977"/>
    <w:rsid w:val="00D361FB"/>
    <w:rsid w:val="00D373D3"/>
    <w:rsid w:val="00D37A2F"/>
    <w:rsid w:val="00D4016F"/>
    <w:rsid w:val="00D4044A"/>
    <w:rsid w:val="00D40E0C"/>
    <w:rsid w:val="00D40E6A"/>
    <w:rsid w:val="00D416E3"/>
    <w:rsid w:val="00D416E6"/>
    <w:rsid w:val="00D42701"/>
    <w:rsid w:val="00D4277A"/>
    <w:rsid w:val="00D437BB"/>
    <w:rsid w:val="00D448AD"/>
    <w:rsid w:val="00D45465"/>
    <w:rsid w:val="00D45A3B"/>
    <w:rsid w:val="00D45CD5"/>
    <w:rsid w:val="00D47ADE"/>
    <w:rsid w:val="00D47FF3"/>
    <w:rsid w:val="00D5079A"/>
    <w:rsid w:val="00D508F6"/>
    <w:rsid w:val="00D524C4"/>
    <w:rsid w:val="00D526AC"/>
    <w:rsid w:val="00D52EAF"/>
    <w:rsid w:val="00D538F9"/>
    <w:rsid w:val="00D55BE2"/>
    <w:rsid w:val="00D55E40"/>
    <w:rsid w:val="00D5686D"/>
    <w:rsid w:val="00D56E91"/>
    <w:rsid w:val="00D578E2"/>
    <w:rsid w:val="00D57A60"/>
    <w:rsid w:val="00D57C4B"/>
    <w:rsid w:val="00D60437"/>
    <w:rsid w:val="00D60B8B"/>
    <w:rsid w:val="00D610BD"/>
    <w:rsid w:val="00D621D4"/>
    <w:rsid w:val="00D62C4F"/>
    <w:rsid w:val="00D630EF"/>
    <w:rsid w:val="00D63148"/>
    <w:rsid w:val="00D6370D"/>
    <w:rsid w:val="00D63ED0"/>
    <w:rsid w:val="00D64B57"/>
    <w:rsid w:val="00D703CA"/>
    <w:rsid w:val="00D70413"/>
    <w:rsid w:val="00D7049B"/>
    <w:rsid w:val="00D723CC"/>
    <w:rsid w:val="00D74440"/>
    <w:rsid w:val="00D74482"/>
    <w:rsid w:val="00D74C3A"/>
    <w:rsid w:val="00D75177"/>
    <w:rsid w:val="00D7531C"/>
    <w:rsid w:val="00D75A46"/>
    <w:rsid w:val="00D7683C"/>
    <w:rsid w:val="00D773BF"/>
    <w:rsid w:val="00D8016A"/>
    <w:rsid w:val="00D8113A"/>
    <w:rsid w:val="00D81C1C"/>
    <w:rsid w:val="00D81D0B"/>
    <w:rsid w:val="00D82089"/>
    <w:rsid w:val="00D82660"/>
    <w:rsid w:val="00D82AA1"/>
    <w:rsid w:val="00D8322E"/>
    <w:rsid w:val="00D85581"/>
    <w:rsid w:val="00D85FAC"/>
    <w:rsid w:val="00D91A30"/>
    <w:rsid w:val="00D92440"/>
    <w:rsid w:val="00D92F37"/>
    <w:rsid w:val="00D93207"/>
    <w:rsid w:val="00D93A44"/>
    <w:rsid w:val="00D95DCC"/>
    <w:rsid w:val="00D964B3"/>
    <w:rsid w:val="00D96935"/>
    <w:rsid w:val="00D9708C"/>
    <w:rsid w:val="00D972F9"/>
    <w:rsid w:val="00D979ED"/>
    <w:rsid w:val="00D97CA3"/>
    <w:rsid w:val="00DA08A0"/>
    <w:rsid w:val="00DA0B36"/>
    <w:rsid w:val="00DA12B4"/>
    <w:rsid w:val="00DA15CE"/>
    <w:rsid w:val="00DA2EB5"/>
    <w:rsid w:val="00DA4587"/>
    <w:rsid w:val="00DA62A0"/>
    <w:rsid w:val="00DB0262"/>
    <w:rsid w:val="00DB0D01"/>
    <w:rsid w:val="00DB2C73"/>
    <w:rsid w:val="00DB33B9"/>
    <w:rsid w:val="00DB412B"/>
    <w:rsid w:val="00DB57C5"/>
    <w:rsid w:val="00DB5F63"/>
    <w:rsid w:val="00DB6992"/>
    <w:rsid w:val="00DB6BFE"/>
    <w:rsid w:val="00DB76D2"/>
    <w:rsid w:val="00DB7F58"/>
    <w:rsid w:val="00DC0B79"/>
    <w:rsid w:val="00DC0EB9"/>
    <w:rsid w:val="00DC170C"/>
    <w:rsid w:val="00DC1BB6"/>
    <w:rsid w:val="00DC2082"/>
    <w:rsid w:val="00DC22C9"/>
    <w:rsid w:val="00DC25C5"/>
    <w:rsid w:val="00DC2C42"/>
    <w:rsid w:val="00DC2DED"/>
    <w:rsid w:val="00DC337A"/>
    <w:rsid w:val="00DC40B3"/>
    <w:rsid w:val="00DC4C10"/>
    <w:rsid w:val="00DC5516"/>
    <w:rsid w:val="00DC5629"/>
    <w:rsid w:val="00DC5A13"/>
    <w:rsid w:val="00DC6012"/>
    <w:rsid w:val="00DD0081"/>
    <w:rsid w:val="00DD0269"/>
    <w:rsid w:val="00DD06A9"/>
    <w:rsid w:val="00DD2503"/>
    <w:rsid w:val="00DD2615"/>
    <w:rsid w:val="00DD2A41"/>
    <w:rsid w:val="00DD4402"/>
    <w:rsid w:val="00DD4582"/>
    <w:rsid w:val="00DD4EB7"/>
    <w:rsid w:val="00DD61FB"/>
    <w:rsid w:val="00DD7413"/>
    <w:rsid w:val="00DD76E4"/>
    <w:rsid w:val="00DD7AF5"/>
    <w:rsid w:val="00DD7B6D"/>
    <w:rsid w:val="00DE041D"/>
    <w:rsid w:val="00DE050F"/>
    <w:rsid w:val="00DE06E2"/>
    <w:rsid w:val="00DE082E"/>
    <w:rsid w:val="00DE233A"/>
    <w:rsid w:val="00DE2C89"/>
    <w:rsid w:val="00DE2E75"/>
    <w:rsid w:val="00DE5228"/>
    <w:rsid w:val="00DE57B5"/>
    <w:rsid w:val="00DE5CB4"/>
    <w:rsid w:val="00DE5F57"/>
    <w:rsid w:val="00DE641D"/>
    <w:rsid w:val="00DE6F38"/>
    <w:rsid w:val="00DF0B06"/>
    <w:rsid w:val="00DF1F85"/>
    <w:rsid w:val="00DF304F"/>
    <w:rsid w:val="00DF3800"/>
    <w:rsid w:val="00DF39B3"/>
    <w:rsid w:val="00DF460E"/>
    <w:rsid w:val="00DF5336"/>
    <w:rsid w:val="00DF5B6D"/>
    <w:rsid w:val="00DF5C71"/>
    <w:rsid w:val="00DF600D"/>
    <w:rsid w:val="00DF61FE"/>
    <w:rsid w:val="00DF6800"/>
    <w:rsid w:val="00DF69F4"/>
    <w:rsid w:val="00DF7AFB"/>
    <w:rsid w:val="00DF7B7D"/>
    <w:rsid w:val="00E0115E"/>
    <w:rsid w:val="00E01874"/>
    <w:rsid w:val="00E02149"/>
    <w:rsid w:val="00E02461"/>
    <w:rsid w:val="00E024F6"/>
    <w:rsid w:val="00E02CB8"/>
    <w:rsid w:val="00E03D1E"/>
    <w:rsid w:val="00E044CC"/>
    <w:rsid w:val="00E046F9"/>
    <w:rsid w:val="00E04C31"/>
    <w:rsid w:val="00E061F5"/>
    <w:rsid w:val="00E06D5B"/>
    <w:rsid w:val="00E07A3A"/>
    <w:rsid w:val="00E100C1"/>
    <w:rsid w:val="00E10336"/>
    <w:rsid w:val="00E107FF"/>
    <w:rsid w:val="00E111A8"/>
    <w:rsid w:val="00E11BEE"/>
    <w:rsid w:val="00E121DF"/>
    <w:rsid w:val="00E1225B"/>
    <w:rsid w:val="00E12904"/>
    <w:rsid w:val="00E13CBE"/>
    <w:rsid w:val="00E144C0"/>
    <w:rsid w:val="00E14FEA"/>
    <w:rsid w:val="00E16E0F"/>
    <w:rsid w:val="00E16FD8"/>
    <w:rsid w:val="00E204FB"/>
    <w:rsid w:val="00E20856"/>
    <w:rsid w:val="00E213CA"/>
    <w:rsid w:val="00E21729"/>
    <w:rsid w:val="00E21D56"/>
    <w:rsid w:val="00E23638"/>
    <w:rsid w:val="00E2376B"/>
    <w:rsid w:val="00E246B7"/>
    <w:rsid w:val="00E24A52"/>
    <w:rsid w:val="00E259B8"/>
    <w:rsid w:val="00E260A7"/>
    <w:rsid w:val="00E2645B"/>
    <w:rsid w:val="00E2694B"/>
    <w:rsid w:val="00E30E61"/>
    <w:rsid w:val="00E327D0"/>
    <w:rsid w:val="00E33086"/>
    <w:rsid w:val="00E334D9"/>
    <w:rsid w:val="00E3376A"/>
    <w:rsid w:val="00E33922"/>
    <w:rsid w:val="00E34797"/>
    <w:rsid w:val="00E357D4"/>
    <w:rsid w:val="00E36D44"/>
    <w:rsid w:val="00E3713D"/>
    <w:rsid w:val="00E3719A"/>
    <w:rsid w:val="00E37383"/>
    <w:rsid w:val="00E37D1B"/>
    <w:rsid w:val="00E40FB8"/>
    <w:rsid w:val="00E41040"/>
    <w:rsid w:val="00E41074"/>
    <w:rsid w:val="00E41CD9"/>
    <w:rsid w:val="00E42AA1"/>
    <w:rsid w:val="00E437A4"/>
    <w:rsid w:val="00E44CE1"/>
    <w:rsid w:val="00E45BF3"/>
    <w:rsid w:val="00E4698D"/>
    <w:rsid w:val="00E46D34"/>
    <w:rsid w:val="00E4727D"/>
    <w:rsid w:val="00E4732D"/>
    <w:rsid w:val="00E4749B"/>
    <w:rsid w:val="00E50CB5"/>
    <w:rsid w:val="00E5105D"/>
    <w:rsid w:val="00E52275"/>
    <w:rsid w:val="00E52552"/>
    <w:rsid w:val="00E528F5"/>
    <w:rsid w:val="00E52C01"/>
    <w:rsid w:val="00E52C0A"/>
    <w:rsid w:val="00E53673"/>
    <w:rsid w:val="00E54984"/>
    <w:rsid w:val="00E55753"/>
    <w:rsid w:val="00E55DFD"/>
    <w:rsid w:val="00E5672B"/>
    <w:rsid w:val="00E5743D"/>
    <w:rsid w:val="00E60726"/>
    <w:rsid w:val="00E6103F"/>
    <w:rsid w:val="00E6112A"/>
    <w:rsid w:val="00E614EB"/>
    <w:rsid w:val="00E61973"/>
    <w:rsid w:val="00E63D33"/>
    <w:rsid w:val="00E63E3B"/>
    <w:rsid w:val="00E64E5F"/>
    <w:rsid w:val="00E673D1"/>
    <w:rsid w:val="00E701EC"/>
    <w:rsid w:val="00E7306A"/>
    <w:rsid w:val="00E73C27"/>
    <w:rsid w:val="00E74091"/>
    <w:rsid w:val="00E74151"/>
    <w:rsid w:val="00E75CF5"/>
    <w:rsid w:val="00E769A5"/>
    <w:rsid w:val="00E77A5B"/>
    <w:rsid w:val="00E77A7A"/>
    <w:rsid w:val="00E801DB"/>
    <w:rsid w:val="00E818AE"/>
    <w:rsid w:val="00E81B74"/>
    <w:rsid w:val="00E821DD"/>
    <w:rsid w:val="00E82212"/>
    <w:rsid w:val="00E83099"/>
    <w:rsid w:val="00E8481F"/>
    <w:rsid w:val="00E8536F"/>
    <w:rsid w:val="00E853B2"/>
    <w:rsid w:val="00E865C5"/>
    <w:rsid w:val="00E86F91"/>
    <w:rsid w:val="00E87071"/>
    <w:rsid w:val="00E9010B"/>
    <w:rsid w:val="00E9012E"/>
    <w:rsid w:val="00E90428"/>
    <w:rsid w:val="00E90EA7"/>
    <w:rsid w:val="00E91225"/>
    <w:rsid w:val="00E91CBD"/>
    <w:rsid w:val="00E9279F"/>
    <w:rsid w:val="00E93524"/>
    <w:rsid w:val="00E9397E"/>
    <w:rsid w:val="00E945B3"/>
    <w:rsid w:val="00E948A0"/>
    <w:rsid w:val="00E94A65"/>
    <w:rsid w:val="00E95233"/>
    <w:rsid w:val="00E96559"/>
    <w:rsid w:val="00E97671"/>
    <w:rsid w:val="00E97952"/>
    <w:rsid w:val="00E97C74"/>
    <w:rsid w:val="00EA00AA"/>
    <w:rsid w:val="00EA0B8A"/>
    <w:rsid w:val="00EA18A0"/>
    <w:rsid w:val="00EA1ABB"/>
    <w:rsid w:val="00EA2390"/>
    <w:rsid w:val="00EA37B2"/>
    <w:rsid w:val="00EA3903"/>
    <w:rsid w:val="00EA3F95"/>
    <w:rsid w:val="00EA451B"/>
    <w:rsid w:val="00EA465B"/>
    <w:rsid w:val="00EA4F6A"/>
    <w:rsid w:val="00EA63EE"/>
    <w:rsid w:val="00EA786B"/>
    <w:rsid w:val="00EB05A0"/>
    <w:rsid w:val="00EB09FE"/>
    <w:rsid w:val="00EB1C92"/>
    <w:rsid w:val="00EB34EA"/>
    <w:rsid w:val="00EB3A55"/>
    <w:rsid w:val="00EB3F58"/>
    <w:rsid w:val="00EB40B4"/>
    <w:rsid w:val="00EB47EF"/>
    <w:rsid w:val="00EB4F87"/>
    <w:rsid w:val="00EB51A0"/>
    <w:rsid w:val="00EB5291"/>
    <w:rsid w:val="00EB5D4C"/>
    <w:rsid w:val="00EB7684"/>
    <w:rsid w:val="00EC030A"/>
    <w:rsid w:val="00EC0673"/>
    <w:rsid w:val="00EC1AEF"/>
    <w:rsid w:val="00EC1FF5"/>
    <w:rsid w:val="00EC2CD5"/>
    <w:rsid w:val="00EC3044"/>
    <w:rsid w:val="00EC4AC0"/>
    <w:rsid w:val="00EC53B5"/>
    <w:rsid w:val="00EC5456"/>
    <w:rsid w:val="00EC56D3"/>
    <w:rsid w:val="00EC7856"/>
    <w:rsid w:val="00EC7FB1"/>
    <w:rsid w:val="00ED0185"/>
    <w:rsid w:val="00ED0702"/>
    <w:rsid w:val="00ED135D"/>
    <w:rsid w:val="00ED1690"/>
    <w:rsid w:val="00ED2057"/>
    <w:rsid w:val="00ED2240"/>
    <w:rsid w:val="00ED275C"/>
    <w:rsid w:val="00ED296C"/>
    <w:rsid w:val="00ED2AE3"/>
    <w:rsid w:val="00ED37A3"/>
    <w:rsid w:val="00ED39D9"/>
    <w:rsid w:val="00ED62AC"/>
    <w:rsid w:val="00ED6D59"/>
    <w:rsid w:val="00EE0704"/>
    <w:rsid w:val="00EE1668"/>
    <w:rsid w:val="00EE1825"/>
    <w:rsid w:val="00EE1AA1"/>
    <w:rsid w:val="00EE2FD4"/>
    <w:rsid w:val="00EE37DD"/>
    <w:rsid w:val="00EE3BBE"/>
    <w:rsid w:val="00EE40FD"/>
    <w:rsid w:val="00EE44EB"/>
    <w:rsid w:val="00EE4A32"/>
    <w:rsid w:val="00EE4AF8"/>
    <w:rsid w:val="00EE5089"/>
    <w:rsid w:val="00EE57BB"/>
    <w:rsid w:val="00EE5FA0"/>
    <w:rsid w:val="00EE689F"/>
    <w:rsid w:val="00EE6F42"/>
    <w:rsid w:val="00EE6F94"/>
    <w:rsid w:val="00EE73F6"/>
    <w:rsid w:val="00EE7D1A"/>
    <w:rsid w:val="00EF001D"/>
    <w:rsid w:val="00EF0979"/>
    <w:rsid w:val="00EF1963"/>
    <w:rsid w:val="00EF2FE5"/>
    <w:rsid w:val="00EF37D6"/>
    <w:rsid w:val="00EF4101"/>
    <w:rsid w:val="00EF448D"/>
    <w:rsid w:val="00EF56D4"/>
    <w:rsid w:val="00EF578D"/>
    <w:rsid w:val="00EF60A1"/>
    <w:rsid w:val="00F00354"/>
    <w:rsid w:val="00F02C1B"/>
    <w:rsid w:val="00F02DE5"/>
    <w:rsid w:val="00F033E8"/>
    <w:rsid w:val="00F04732"/>
    <w:rsid w:val="00F04A4F"/>
    <w:rsid w:val="00F051C2"/>
    <w:rsid w:val="00F059BC"/>
    <w:rsid w:val="00F06013"/>
    <w:rsid w:val="00F06104"/>
    <w:rsid w:val="00F0662B"/>
    <w:rsid w:val="00F07AF7"/>
    <w:rsid w:val="00F07D3B"/>
    <w:rsid w:val="00F07E88"/>
    <w:rsid w:val="00F104CB"/>
    <w:rsid w:val="00F109D2"/>
    <w:rsid w:val="00F121D0"/>
    <w:rsid w:val="00F123D1"/>
    <w:rsid w:val="00F127DD"/>
    <w:rsid w:val="00F12FA8"/>
    <w:rsid w:val="00F13259"/>
    <w:rsid w:val="00F137B5"/>
    <w:rsid w:val="00F14BB4"/>
    <w:rsid w:val="00F1510B"/>
    <w:rsid w:val="00F1539F"/>
    <w:rsid w:val="00F1565D"/>
    <w:rsid w:val="00F15803"/>
    <w:rsid w:val="00F15FC1"/>
    <w:rsid w:val="00F16346"/>
    <w:rsid w:val="00F16B80"/>
    <w:rsid w:val="00F16C50"/>
    <w:rsid w:val="00F16E56"/>
    <w:rsid w:val="00F1789C"/>
    <w:rsid w:val="00F1795C"/>
    <w:rsid w:val="00F2081B"/>
    <w:rsid w:val="00F20ADD"/>
    <w:rsid w:val="00F20C28"/>
    <w:rsid w:val="00F215C6"/>
    <w:rsid w:val="00F221A6"/>
    <w:rsid w:val="00F23760"/>
    <w:rsid w:val="00F23CC3"/>
    <w:rsid w:val="00F2479D"/>
    <w:rsid w:val="00F248A5"/>
    <w:rsid w:val="00F25520"/>
    <w:rsid w:val="00F25C3F"/>
    <w:rsid w:val="00F2629F"/>
    <w:rsid w:val="00F27A16"/>
    <w:rsid w:val="00F27A61"/>
    <w:rsid w:val="00F30365"/>
    <w:rsid w:val="00F30564"/>
    <w:rsid w:val="00F30684"/>
    <w:rsid w:val="00F30F9D"/>
    <w:rsid w:val="00F31038"/>
    <w:rsid w:val="00F313B6"/>
    <w:rsid w:val="00F34816"/>
    <w:rsid w:val="00F35417"/>
    <w:rsid w:val="00F3551A"/>
    <w:rsid w:val="00F35545"/>
    <w:rsid w:val="00F35AE4"/>
    <w:rsid w:val="00F369CA"/>
    <w:rsid w:val="00F40CA6"/>
    <w:rsid w:val="00F42E0C"/>
    <w:rsid w:val="00F42EE6"/>
    <w:rsid w:val="00F4314F"/>
    <w:rsid w:val="00F4326B"/>
    <w:rsid w:val="00F43E1E"/>
    <w:rsid w:val="00F44CCF"/>
    <w:rsid w:val="00F44DB1"/>
    <w:rsid w:val="00F45692"/>
    <w:rsid w:val="00F45CC1"/>
    <w:rsid w:val="00F45ED8"/>
    <w:rsid w:val="00F460AC"/>
    <w:rsid w:val="00F4654E"/>
    <w:rsid w:val="00F46AD9"/>
    <w:rsid w:val="00F520D9"/>
    <w:rsid w:val="00F52558"/>
    <w:rsid w:val="00F5287C"/>
    <w:rsid w:val="00F531F5"/>
    <w:rsid w:val="00F531FB"/>
    <w:rsid w:val="00F53E71"/>
    <w:rsid w:val="00F557D9"/>
    <w:rsid w:val="00F55989"/>
    <w:rsid w:val="00F55C84"/>
    <w:rsid w:val="00F560CD"/>
    <w:rsid w:val="00F56A33"/>
    <w:rsid w:val="00F56B34"/>
    <w:rsid w:val="00F57129"/>
    <w:rsid w:val="00F61316"/>
    <w:rsid w:val="00F622B7"/>
    <w:rsid w:val="00F62912"/>
    <w:rsid w:val="00F63932"/>
    <w:rsid w:val="00F63E58"/>
    <w:rsid w:val="00F63EE3"/>
    <w:rsid w:val="00F6477A"/>
    <w:rsid w:val="00F64C6C"/>
    <w:rsid w:val="00F64EFF"/>
    <w:rsid w:val="00F650B7"/>
    <w:rsid w:val="00F65216"/>
    <w:rsid w:val="00F65512"/>
    <w:rsid w:val="00F6649D"/>
    <w:rsid w:val="00F70063"/>
    <w:rsid w:val="00F7089E"/>
    <w:rsid w:val="00F716B1"/>
    <w:rsid w:val="00F74EFE"/>
    <w:rsid w:val="00F75168"/>
    <w:rsid w:val="00F76CC5"/>
    <w:rsid w:val="00F76CC6"/>
    <w:rsid w:val="00F7705A"/>
    <w:rsid w:val="00F776B2"/>
    <w:rsid w:val="00F77881"/>
    <w:rsid w:val="00F77A87"/>
    <w:rsid w:val="00F77D89"/>
    <w:rsid w:val="00F8019D"/>
    <w:rsid w:val="00F82DAA"/>
    <w:rsid w:val="00F8362B"/>
    <w:rsid w:val="00F83B72"/>
    <w:rsid w:val="00F84196"/>
    <w:rsid w:val="00F85D06"/>
    <w:rsid w:val="00F8688D"/>
    <w:rsid w:val="00F873E8"/>
    <w:rsid w:val="00F909B7"/>
    <w:rsid w:val="00F91177"/>
    <w:rsid w:val="00F913AB"/>
    <w:rsid w:val="00F918CE"/>
    <w:rsid w:val="00F92344"/>
    <w:rsid w:val="00F92E51"/>
    <w:rsid w:val="00F92ED8"/>
    <w:rsid w:val="00F9399C"/>
    <w:rsid w:val="00F93BA5"/>
    <w:rsid w:val="00F94CB1"/>
    <w:rsid w:val="00F95940"/>
    <w:rsid w:val="00F9774D"/>
    <w:rsid w:val="00FA191E"/>
    <w:rsid w:val="00FA4010"/>
    <w:rsid w:val="00FA4229"/>
    <w:rsid w:val="00FA45CF"/>
    <w:rsid w:val="00FA51F0"/>
    <w:rsid w:val="00FA5D34"/>
    <w:rsid w:val="00FA5F3A"/>
    <w:rsid w:val="00FA6889"/>
    <w:rsid w:val="00FA6894"/>
    <w:rsid w:val="00FA6AB2"/>
    <w:rsid w:val="00FA7E20"/>
    <w:rsid w:val="00FB14DD"/>
    <w:rsid w:val="00FB2FA9"/>
    <w:rsid w:val="00FB2FEC"/>
    <w:rsid w:val="00FB393F"/>
    <w:rsid w:val="00FB3D6E"/>
    <w:rsid w:val="00FB3E0C"/>
    <w:rsid w:val="00FB4B93"/>
    <w:rsid w:val="00FB520B"/>
    <w:rsid w:val="00FB5D9B"/>
    <w:rsid w:val="00FB6C0D"/>
    <w:rsid w:val="00FB7D00"/>
    <w:rsid w:val="00FB7FCE"/>
    <w:rsid w:val="00FC0BD5"/>
    <w:rsid w:val="00FC11EE"/>
    <w:rsid w:val="00FC15C3"/>
    <w:rsid w:val="00FC19AD"/>
    <w:rsid w:val="00FC3274"/>
    <w:rsid w:val="00FC43F4"/>
    <w:rsid w:val="00FC4446"/>
    <w:rsid w:val="00FC4B7F"/>
    <w:rsid w:val="00FC5226"/>
    <w:rsid w:val="00FC5390"/>
    <w:rsid w:val="00FC6136"/>
    <w:rsid w:val="00FC67FB"/>
    <w:rsid w:val="00FC6A42"/>
    <w:rsid w:val="00FC7304"/>
    <w:rsid w:val="00FC7492"/>
    <w:rsid w:val="00FC7C29"/>
    <w:rsid w:val="00FC7C7D"/>
    <w:rsid w:val="00FC7DE9"/>
    <w:rsid w:val="00FC7F42"/>
    <w:rsid w:val="00FC7F57"/>
    <w:rsid w:val="00FD001C"/>
    <w:rsid w:val="00FD0884"/>
    <w:rsid w:val="00FD09D9"/>
    <w:rsid w:val="00FD0DDB"/>
    <w:rsid w:val="00FD28B2"/>
    <w:rsid w:val="00FD2C02"/>
    <w:rsid w:val="00FD3119"/>
    <w:rsid w:val="00FD3284"/>
    <w:rsid w:val="00FD3E51"/>
    <w:rsid w:val="00FD42DB"/>
    <w:rsid w:val="00FD4A8C"/>
    <w:rsid w:val="00FD4CD7"/>
    <w:rsid w:val="00FD507B"/>
    <w:rsid w:val="00FD58C1"/>
    <w:rsid w:val="00FD60F5"/>
    <w:rsid w:val="00FD7833"/>
    <w:rsid w:val="00FD7851"/>
    <w:rsid w:val="00FE1BE3"/>
    <w:rsid w:val="00FE2242"/>
    <w:rsid w:val="00FE434E"/>
    <w:rsid w:val="00FE468C"/>
    <w:rsid w:val="00FE4C24"/>
    <w:rsid w:val="00FE4E3F"/>
    <w:rsid w:val="00FE54FD"/>
    <w:rsid w:val="00FE7B99"/>
    <w:rsid w:val="00FE7D65"/>
    <w:rsid w:val="00FF0B8E"/>
    <w:rsid w:val="00FF0F4D"/>
    <w:rsid w:val="00FF2719"/>
    <w:rsid w:val="00FF2A09"/>
    <w:rsid w:val="00FF3EE7"/>
    <w:rsid w:val="00FF446F"/>
    <w:rsid w:val="00FF4759"/>
    <w:rsid w:val="00FF5069"/>
    <w:rsid w:val="00FF65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D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776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76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10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5</Words>
  <Characters>44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enderkumar</dc:creator>
  <cp:lastModifiedBy>Virenderkumar</cp:lastModifiedBy>
  <cp:revision>2</cp:revision>
  <dcterms:created xsi:type="dcterms:W3CDTF">2017-09-07T16:15:00Z</dcterms:created>
  <dcterms:modified xsi:type="dcterms:W3CDTF">2017-09-07T16:15:00Z</dcterms:modified>
</cp:coreProperties>
</file>